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5B48" w:rsidRPr="00B26444" w:rsidRDefault="003D5B48">
      <w:pPr>
        <w:rPr>
          <w:rFonts w:ascii="Times New Roman" w:hAnsi="Times New Roman" w:cs="Times New Roman"/>
          <w:sz w:val="13"/>
          <w:szCs w:val="13"/>
        </w:rPr>
      </w:pPr>
    </w:p>
    <w:p w:rsidR="00B26444" w:rsidRPr="00B26444" w:rsidRDefault="00B26444">
      <w:pPr>
        <w:rPr>
          <w:rFonts w:ascii="Times New Roman" w:hAnsi="Times New Roman" w:cs="Times New Roman"/>
          <w:sz w:val="13"/>
          <w:szCs w:val="13"/>
        </w:rPr>
      </w:pPr>
    </w:p>
    <w:tbl>
      <w:tblPr>
        <w:tblW w:w="6571" w:type="pct"/>
        <w:tblInd w:w="-1418" w:type="dxa"/>
        <w:tblLayout w:type="fixed"/>
        <w:tblLook w:val="04A0"/>
      </w:tblPr>
      <w:tblGrid>
        <w:gridCol w:w="727"/>
        <w:gridCol w:w="1127"/>
        <w:gridCol w:w="1344"/>
        <w:gridCol w:w="1308"/>
        <w:gridCol w:w="874"/>
        <w:gridCol w:w="1745"/>
        <w:gridCol w:w="4075"/>
      </w:tblGrid>
      <w:tr w:rsidR="00B26444" w:rsidRPr="00B26444" w:rsidTr="00B26444">
        <w:trPr>
          <w:trHeight w:val="330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6444" w:rsidRPr="00B26444" w:rsidRDefault="00B3361A" w:rsidP="00B26444">
            <w:pPr>
              <w:pStyle w:val="HTMLPreformatted"/>
              <w:ind w:firstLineChars="250" w:firstLine="527"/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Additional file 1:</w:t>
            </w:r>
            <w:r w:rsidR="00B26444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Table 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S</w:t>
            </w:r>
            <w:r w:rsidR="0084063C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1</w:t>
            </w:r>
            <w:proofErr w:type="spellEnd"/>
            <w:r w:rsidR="00B26444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r w:rsidR="003944FC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T</w:t>
            </w:r>
            <w:r w:rsidR="00B26444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he Chin</w:t>
            </w:r>
            <w:r w:rsid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ese</w:t>
            </w:r>
            <w:r w:rsidR="00B26444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</w:t>
            </w:r>
            <w:proofErr w:type="spellStart"/>
            <w:r w:rsidR="00B26444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COPD</w:t>
            </w:r>
            <w:proofErr w:type="spellEnd"/>
            <w:r w:rsidR="00B26444" w:rsidRPr="0084063C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 xml:space="preserve"> studies with basic information in international journals</w:t>
            </w:r>
          </w:p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</w:tr>
      <w:tr w:rsidR="00B26444" w:rsidRPr="00B26444" w:rsidTr="00BA3056">
        <w:trPr>
          <w:trHeight w:val="64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44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44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ublication</w:t>
            </w:r>
          </w:p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44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r w:rsidRPr="0005440F">
              <w:rPr>
                <w:rFonts w:ascii="Times New Roman" w:eastAsia="SimSun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>Region of study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44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mple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44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0544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6444" w:rsidRPr="0005440F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05440F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sults</w:t>
            </w:r>
          </w:p>
        </w:tc>
      </w:tr>
      <w:tr w:rsidR="00B26444" w:rsidRPr="00B26444" w:rsidTr="00BA3056">
        <w:trPr>
          <w:trHeight w:val="15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005B4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Wang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wOTwvWWVhcj48UmVj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</w:fldData>
              </w:fldChar>
            </w:r>
            <w:r w:rsidR="00616CB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wOTwvWWVhcj48UmVj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</w:fldData>
              </w:fldChar>
            </w:r>
            <w:r w:rsidR="00616CB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616CB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1" w:tooltip="Wang, 2009 #485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1</w:t>
              </w:r>
            </w:hyperlink>
            <w:r w:rsidR="00616CB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444" w:rsidRPr="00B26444" w:rsidRDefault="00B26444" w:rsidP="0084063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26444" w:rsidRPr="00B26444" w:rsidRDefault="00B26444" w:rsidP="000544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a Han population in northeastern Chin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0544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312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319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05440F">
            <w:pPr>
              <w:widowControl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DAM33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3361A" w:rsidRDefault="00B26444" w:rsidP="000544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</w:pPr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2787094</w:t>
            </w:r>
            <w:proofErr w:type="gram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,rs2280089,rs2280090,rs2280091,rs528557,rs3918396,rs612709,rs511898</w:t>
            </w:r>
            <w:proofErr w:type="gram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05440F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Statistically significant differences in the distributions of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2280090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2280091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528557C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612709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lleles between patients and controls were observed (P &lt; 0.001, odds ratio (OR) = 2.81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5%confidence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interval (CI) = 2.19-3.61; P &lt; 0.001, OR = 2.60, 95% CI = 2.06-3.30; P = 0.03, OR = 1.31,95% CI = 1.02-1.69; and P &lt; 0.001, OR = 1.93, 95% CI = 1.50-2.50, respectively).</w:t>
            </w:r>
          </w:p>
        </w:tc>
      </w:tr>
      <w:tr w:rsidR="00B26444" w:rsidRPr="00B26444" w:rsidTr="00BA3056">
        <w:trPr>
          <w:trHeight w:val="105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444" w:rsidRPr="00B26444" w:rsidRDefault="00B26444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osgoo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Ib3Nnb29kPC9BdXRob3I+PFllYXI+MjAwOTwvWWVhcj48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</w:fldData>
              </w:fldChar>
            </w:r>
            <w:r w:rsidR="00616CB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Ib3Nnb29kPC9BdXRob3I+PFllYXI+MjAwOTwvWWVhcj48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</w:fldData>
              </w:fldChar>
            </w:r>
            <w:r w:rsidR="00616CB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616CB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2" w:tooltip="Hosgood, 2009 #486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2</w:t>
              </w:r>
            </w:hyperlink>
            <w:r w:rsidR="00616CB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534994" w:rsidP="005349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Xuanw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r w:rsidR="00B26444"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hin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53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107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PTEN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70184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NP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-based analyses found that homozygote variant carriers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PTEN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70184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OR</w:t>
            </w: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vertAlign w:val="subscript"/>
              </w:rPr>
              <w:t>TT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= 0.12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= 0.03 - 0.47) had a significant decreased risk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</w:p>
        </w:tc>
      </w:tr>
      <w:tr w:rsidR="00B26444" w:rsidRPr="00B26444" w:rsidTr="00BA3056">
        <w:trPr>
          <w:trHeight w:val="90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hong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aaG9uZzwvQXV0aG9yPjxZZWFyPjIwMDk8L1llYXI+PFJl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</w:fldData>
              </w:fldChar>
            </w:r>
            <w:r w:rsidR="00616CB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aaG9uZzwvQXV0aG9yPjxZZWFyPjIwMDk8L1llYXI+PFJl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</w:fldData>
              </w:fldChar>
            </w:r>
            <w:r w:rsidR="00616CB8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616CB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3" w:tooltip="Zhong, 2009 #487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3</w:t>
              </w:r>
            </w:hyperlink>
            <w:r w:rsidR="00616CB8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0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Han population sampled from Southwest Chin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327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349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SERPINE2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379587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674709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3795879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6444" w:rsidRPr="00B26444" w:rsidRDefault="00B26444" w:rsidP="00B264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Thre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NPs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379587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674709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379587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) showed complete linkage disequilibrium (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= 1), and the minor allele frequencies were 13.0% and 12.9% in case and control cohorts, respectively, with no significant difference observed (P = 0.96). </w:t>
            </w:r>
          </w:p>
        </w:tc>
      </w:tr>
      <w:tr w:rsidR="00BA3056" w:rsidRPr="00B26444" w:rsidTr="00BA3056">
        <w:trPr>
          <w:trHeight w:val="121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Yang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ZYW5nPC9BdXRob3I+PFllYXI+MjAxMDwvWWVhcj48UmVj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ZYW5nPC9BdXRob3I+PFllYXI+MjAxMDwvWWVhcj48UmVj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4" w:tooltip="Yang, 2010 #494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4</w:t>
              </w:r>
            </w:hyperlink>
            <w:r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19 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148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Smad3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68305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，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669671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，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28925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，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719801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，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62700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，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27854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，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152593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，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716601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825977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68305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olymorphism frequency of the TT genotype in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was significantly higher than that in controls (14.2% versus 5.4%, OR= 3.762, 95% CI =1.650–8.581, P=0.002), and the frequency of the T allele in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was significantly higher than that in controls (81.1% versus 66.4%, OR=1.774, 95% CI= 1.354–2.324, P= 0.001). </w:t>
            </w:r>
          </w:p>
        </w:tc>
      </w:tr>
      <w:tr w:rsidR="00BA3056" w:rsidRPr="00B26444" w:rsidTr="00BA3056">
        <w:trPr>
          <w:trHeight w:val="6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Wa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&lt;EndNote&gt;&lt;Cite&gt;&lt;Author&gt;Wang&lt;/Author&gt;&lt;Year&gt;2011&lt;/Year&gt;&lt;RecNum&gt;495&lt;/RecNum&gt;&lt;DisplayText&gt;[5]&lt;/DisplayText&gt;&lt;record&gt;&lt;rec-number&gt;495&lt;/rec-number&gt;&lt;foreign-keys&gt;&lt;key app="EN" db-id="5adwdv5xnr2axnev2dkxedt1ef95a2aw2f25"&gt;495&lt;/key&gt;&lt;/foreign-keys&gt;&lt;ref-type name="Journal Article"&gt;17&lt;/ref-type&gt;&lt;contributors&gt;&lt;authors&gt;&lt;author&gt;Wang, A.&lt;/author&gt;&lt;author&gt;Yin, Y.&lt;/author&gt;&lt;author&gt;Chen, P.&lt;/author&gt;&lt;author&gt;Liu, Q.&lt;/author&gt;&lt;author&gt;Yu, Q.&lt;/author&gt;&lt;author&gt;Xiao, W.&lt;/author&gt;&lt;/authors&gt;&lt;/contributors&gt;&lt;auth-address&gt;Department Respiratory, Qilu Hospital of Shandong University, Jinan, China.&lt;/auth-address&gt;&lt;titles&gt;&lt;title&gt;The association of SERPINE2 gene with COPD in a Chinese Han population&lt;/title&gt;&lt;secondary-title&gt;Yonsei Med J&lt;/secondary-title&gt;&lt;alt-title&gt;Yonsei medical journal&lt;/alt-title&gt;&lt;/titles&gt;&lt;periodical&gt;&lt;full-title&gt;Yonsei Med J&lt;/full-title&gt;&lt;abbr-1&gt;Yonsei medical journal&lt;/abbr-1&gt;&lt;/periodical&gt;&lt;alt-periodical&gt;&lt;full-title&gt;Yonsei Med J&lt;/full-title&gt;&lt;abbr-1&gt;Yonsei medical journal&lt;/abbr-1&gt;&lt;/alt-periodical&gt;&lt;pages&gt;953-60&lt;/pages&gt;&lt;volume&gt;52&lt;/volume&gt;&lt;number&gt;6&lt;/number&gt;&lt;keywords&gt;&lt;keyword&gt;Asian Continental Ancestry Group&lt;/keyword&gt;&lt;keyword&gt;Case-Control Studies&lt;/keyword&gt;&lt;keyword&gt;Female&lt;/keyword&gt;&lt;keyword&gt;Genetic Predisposition to Disease/genetics&lt;/keyword&gt;&lt;keyword&gt;Genotype&lt;/keyword&gt;&lt;keyword&gt;Haplotypes/genetics&lt;/keyword&gt;&lt;keyword&gt;Humans&lt;/keyword&gt;&lt;keyword&gt;Male&lt;/keyword&gt;&lt;keyword&gt;Middle Aged&lt;/keyword&gt;&lt;keyword&gt;Polymorphism, Restriction Fragment Length/genetics&lt;/keyword&gt;&lt;keyword&gt;Polymorphism, Single Nucleotide/genetics&lt;/keyword&gt;&lt;keyword&gt;Pulmonary Disease, Chronic Obstructive/*genetics&lt;/keyword&gt;&lt;keyword&gt;Serpin E2/*genetics&lt;/keyword&gt;&lt;/keywords&gt;&lt;dates&gt;&lt;year&gt;2011&lt;/year&gt;&lt;pub-dates&gt;&lt;date&gt;Nov&lt;/date&gt;&lt;/pub-dates&gt;&lt;/dates&gt;&lt;isbn&gt;1976-2437 (Electronic)&amp;#xD;0513-5796 (Linking)&lt;/isbn&gt;&lt;accession-num&gt;22028159&lt;/accession-num&gt;&lt;urls&gt;&lt;related-urls&gt;&lt;url&gt;http://www.ncbi.nlm.nih.gov/pubmed/22028159&lt;/url&gt;&lt;/related-urls&gt;&lt;/urls&gt;&lt;custom2&gt;3220248&lt;/custom2&gt;&lt;electronic-resource-num&gt;10.3349/ymj.2011.52.6.953&lt;/electronic-resource-num&gt;&lt;/record&gt;&lt;/Cite&gt;&lt;/EndNote&gt;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5" w:tooltip="Wang, 2011 #495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5</w:t>
              </w:r>
            </w:hyperlink>
            <w:r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409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411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SERPINE2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84008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438831an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79587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We found that none of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840088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/A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438831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/</w:t>
            </w:r>
            <w:proofErr w:type="gramStart"/>
            <w:r w:rsidR="0005440F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A </w:t>
            </w:r>
            <w:r w:rsidR="0005440F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and</w:t>
            </w:r>
            <w:proofErr w:type="gram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79587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G/A polymorphisms were associated with the disease. The p-values were 0.630, 0.208 and 0.398 respectively.</w:t>
            </w:r>
          </w:p>
        </w:tc>
      </w:tr>
      <w:tr w:rsidR="00BA3056" w:rsidRPr="00B26444" w:rsidTr="00BA3056">
        <w:trPr>
          <w:trHeight w:val="6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XU et al</w:t>
            </w:r>
            <w:r w:rsidR="001712FD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YdTwvQXV0aG9yPjxZZWFyPjIwMTI8L1llYXI+PFJlY051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</w:fldData>
              </w:fldChar>
            </w:r>
            <w:r w:rsidR="007F1F49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YdTwvQXV0aG9yPjxZZWFyPjIwMTI8L1llYXI+PFJlY051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</w:fldData>
              </w:fldChar>
            </w:r>
            <w:r w:rsidR="007F1F49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7F1F49" w:rsidRPr="003F52FA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6" w:tooltip="Xu, 2012 #496" w:history="1">
              <w:r w:rsidR="00005B44" w:rsidRPr="003F52FA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6</w:t>
              </w:r>
            </w:hyperlink>
            <w:r w:rsidR="007F1F49" w:rsidRPr="003F52FA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 w:rsidRP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79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367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FGF7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51922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7170426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The haplotype constructed by allele G at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051922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nd allele A at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717042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was associated with a decreased susceptibility to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P=0.012, OR=0.751, FDR q=0.048)</w:t>
            </w:r>
          </w:p>
        </w:tc>
      </w:tr>
      <w:tr w:rsidR="00BA3056" w:rsidRPr="00B26444" w:rsidTr="00BA3056">
        <w:trPr>
          <w:trHeight w:val="15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Yuan et al</w:t>
            </w:r>
            <w:r w:rsidR="001712FD" w:rsidRPr="003F52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/>
            </w:r>
            <w:r w:rsidR="007F1F49" w:rsidRPr="003F52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&lt;EndNote&gt;&lt;Cite&gt;&lt;Author&gt;Yuan&lt;/Author&gt;&lt;Year&gt;2012&lt;/Year&gt;&lt;RecNum&gt;497&lt;/RecNum&gt;&lt;DisplayText&gt;[7]&lt;/DisplayText&gt;&lt;record&gt;&lt;rec-number&gt;497&lt;/rec-number&gt;&lt;foreign-keys&gt;&lt;key app="EN" db-id="5adwdv5xnr2axnev2dkxedt1ef95a2aw2f25"&gt;497&lt;/key&gt;&lt;key app="ENWeb" db-id=""&gt;0&lt;/key&gt;&lt;/foreign-keys&gt;&lt;ref-type name="Journal Article"&gt;17&lt;/ref-type&gt;&lt;contributors&gt;&lt;authors&gt;&lt;author&gt;Yuan, Y.&lt;/author&gt;&lt;author&gt;Jiang, H.&lt;/author&gt;&lt;author&gt;Kuang, J.&lt;/author&gt;&lt;author&gt;Hou, X.&lt;/author&gt;&lt;author&gt;Feng, Y.&lt;/author&gt;&lt;author&gt;Su, Z.&lt;/author&gt;&lt;/authors&gt;&lt;/contributors&gt;&lt;auth-address&gt;Department of Geriatrics, West China Hospital, Sichuan University, Chengdu, China.&lt;/auth-address&gt;&lt;titles&gt;&lt;title&gt;Genetic variations in ADIPOQ gene are associated with chronic obstructive pulmonary disease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0848&lt;/pages&gt;&lt;volume&gt;7&lt;/volume&gt;&lt;number&gt;11&lt;/number&gt;&lt;keywords&gt;&lt;keyword&gt;Adiponectin/*genetics&lt;/keyword&gt;&lt;keyword&gt;Aged&lt;/keyword&gt;&lt;keyword&gt;Case-Control Studies&lt;/keyword&gt;&lt;keyword&gt;Female&lt;/keyword&gt;&lt;keyword&gt;Genetic Predisposition to Disease/genetics&lt;/keyword&gt;&lt;keyword&gt;Genotype&lt;/keyword&gt;&lt;keyword&gt;Haplotypes/genetics&lt;/keyword&gt;&lt;keyword&gt;Humans&lt;/keyword&gt;&lt;keyword&gt;Male&lt;/keyword&gt;&lt;keyword&gt;Middle Aged&lt;/keyword&gt;&lt;keyword&gt;Polymorphism, Single Nucleotide/genetics&lt;/keyword&gt;&lt;keyword&gt;Pulmonary Disease, Chronic Obstructive/*genetics&lt;/keyword&gt;&lt;/keywords&gt;&lt;dates&gt;&lt;year&gt;2012&lt;/year&gt;&lt;/dates&gt;&lt;isbn&gt;1932-6203 (Electronic)&amp;#xD;1932-6203 (Linking)&lt;/isbn&gt;&lt;accession-num&gt;23209832&lt;/accession-num&gt;&lt;urls&gt;&lt;related-urls&gt;&lt;url&gt;http://www.ncbi.nlm.nih.gov/pubmed/23209832&lt;/url&gt;&lt;/related-urls&gt;&lt;/urls&gt;&lt;custom2&gt;3508992&lt;/custom2&gt;&lt;electronic-resource-num&gt;10.1371/journal.pone.0050848&lt;/electronic-resource-num&gt;&lt;/record&gt;&lt;/Cite&gt;&lt;/EndNote&gt;</w:instrText>
            </w:r>
            <w:r w:rsidR="001712FD" w:rsidRPr="003F52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7F1F49" w:rsidRPr="003F52FA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7" w:tooltip="Yuan, 2012 #497" w:history="1">
              <w:r w:rsidR="00005B44" w:rsidRPr="003F52FA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7</w:t>
              </w:r>
            </w:hyperlink>
            <w:r w:rsidR="007F1F49" w:rsidRPr="003F52FA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 w:rsidRPr="003F52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br/>
              <w:t xml:space="preserve">Chinese Han population 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279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367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DIPOQ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71044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686120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82239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762712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50129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382179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nd</w:t>
            </w: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br/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06353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The alleles or genotypes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50129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distributed significantly differently i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controls (allele:</w:t>
            </w: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br/>
              <w:t xml:space="preserve">P = 0.002, OR = 1.43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= 1.14–1.79; genotype: P = 0.008)</w:t>
            </w:r>
          </w:p>
        </w:tc>
      </w:tr>
      <w:tr w:rsidR="00BA3056" w:rsidRPr="00B26444" w:rsidTr="00BA3056">
        <w:trPr>
          <w:trHeight w:val="6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Yang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ZYW5nPC9BdXRob3I+PFllYXI+MjAxMjwvWWVhcj48UmVj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0NjA3MTwvcGFnZXM+PHZvbHVtZT43PC92b2x1bWU+PG51bWJlcj4xMDwvbnVtYmVy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</w:fldData>
              </w:fldChar>
            </w:r>
            <w:r w:rsidR="007F1F49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ZYW5nPC9BdXRob3I+PFllYXI+MjAxMjwvWWVhcj48UmVj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</w:fldData>
              </w:fldChar>
            </w:r>
            <w:r w:rsidR="007F1F49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7F1F49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8" w:tooltip="Yang, 2012 #498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8</w:t>
              </w:r>
            </w:hyperlink>
            <w:r w:rsidR="007F1F49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05440F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Southern</w:t>
            </w:r>
            <w:r w:rsidR="00BA3056"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nd</w:t>
            </w:r>
            <w:r w:rsidR="00BA3056"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br/>
              <w:t>eastern Chinese populations.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1511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1677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HRNA3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649530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051730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6495309CC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6495309CT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/CC variant genotypes were associated with increased risks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(OR = 1.32, 95% C.I. = 1.14–1.54)</w:t>
            </w:r>
          </w:p>
        </w:tc>
      </w:tr>
      <w:tr w:rsidR="00BA3056" w:rsidRPr="00B26444" w:rsidTr="00BA3056">
        <w:trPr>
          <w:trHeight w:val="20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Guo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HdW88L0F1dGhvcj48WWVhcj4yMDEyPC9ZZWFyPjxSZWNO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</w:fldData>
              </w:fldChar>
            </w:r>
            <w:r w:rsidR="003F52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HdW88L0F1dGhvcj48WWVhcj4yMDEyPC9ZZWFyPjxSZWNO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</w:fldData>
              </w:fldChar>
            </w:r>
            <w:r w:rsidR="003F52F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3F52FA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9" w:tooltip="Guo, 2012 #439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9</w:t>
              </w:r>
            </w:hyperlink>
            <w:r w:rsidR="003F52FA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331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213 control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46 gene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97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NPs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Significant differences between patients and healthy controls were observed in the allele frequencies of seve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NPs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: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20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C(p&lt;0.0223 ,OR=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1.34,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1.04-1.71;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35339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C (P&lt;6.8×10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vertAlign w:val="superscript"/>
              </w:rPr>
              <w:t>-20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,OR=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3.29,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2.54-4.28)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0541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T(p&lt;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0.0206,OR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1.37,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1.05-1.79)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07060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G(p&lt;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0.0043,OR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1.52,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1.14-2.03)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947233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G(p&lt;0.0063 OR=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1.49,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1.12-1.98) 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80062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G(p&lt;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0.0050,OR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1.94,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= 1.21-3.10)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24171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(p&lt;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0.0460,OR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= 1.28 ,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=1.00-1.64).</w:t>
            </w:r>
          </w:p>
        </w:tc>
      </w:tr>
      <w:tr w:rsidR="00BA3056" w:rsidRPr="00B26444" w:rsidTr="00BA3056">
        <w:trPr>
          <w:trHeight w:val="11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Wang 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/>
            </w:r>
            <w:r w:rsid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&lt;EndNote&gt;&lt;Cite&gt;&lt;Author&gt;Wang&lt;/Author&gt;&lt;Year&gt;2012&lt;/Year&gt;&lt;RecNum&gt;460&lt;/RecNum&gt;&lt;DisplayText&gt;[10]&lt;/DisplayText&gt;&lt;record&gt;&lt;rec-number&gt;460&lt;/rec-number&gt;&lt;foreign-keys&gt;&lt;key app="EN" db-id="5adwdv5xnr2axnev2dkxedt1ef95a2aw2f25"&gt;460&lt;/key&gt;&lt;/foreign-keys&gt;&lt;ref-type name="Journal Article"&gt;17&lt;/ref-type&gt;&lt;contributors&gt;&lt;authors&gt;&lt;author&gt;Wang, E. Y.&lt;/author&gt;&lt;author&gt;Liang, W. B.&lt;/author&gt;&lt;author&gt;Zhang, L.&lt;/author&gt;&lt;/authors&gt;&lt;/contributors&gt;&lt;auth-address&gt;Department of Forensic Biology, West China School of Preclinical and Forensic Medicine, Sichuan University, Chengdu, China.&lt;/auth-address&gt;&lt;titles&gt;&lt;title&gt;Association between single-nucleotide polymorphisms in interleukin-12A and risk of chronic obstructive pulmonary disease&lt;/title&gt;&lt;secondary-title&gt;DNA Cell Biol&lt;/secondary-title&gt;&lt;alt-title&gt;DNA and cell biology&lt;/alt-title&gt;&lt;/titles&gt;&lt;periodical&gt;&lt;full-title&gt;DNA Cell Biol&lt;/full-title&gt;&lt;abbr-1&gt;DNA and cell biology&lt;/abbr-1&gt;&lt;/periodical&gt;&lt;alt-periodical&gt;&lt;full-title&gt;DNA Cell Biol&lt;/full-title&gt;&lt;abbr-1&gt;DNA and cell biology&lt;/abbr-1&gt;&lt;/alt-periodical&gt;&lt;pages&gt;1475-9&lt;/pages&gt;&lt;volume&gt;31&lt;/volume&gt;&lt;number&gt;9&lt;/number&gt;&lt;keywords&gt;&lt;keyword&gt;Aged&lt;/keyword&gt;&lt;keyword&gt;Female&lt;/keyword&gt;&lt;keyword&gt;Gene Frequency/genetics&lt;/keyword&gt;&lt;keyword&gt;Genetic Predisposition to Disease/*genetics&lt;/keyword&gt;&lt;keyword&gt;Humans&lt;/keyword&gt;&lt;keyword&gt;Interleukin-12 Subunit p35/*genetics&lt;/keyword&gt;&lt;keyword&gt;Interleukin-12 Subunit p40/genetics&lt;/keyword&gt;&lt;keyword&gt;Male&lt;/keyword&gt;&lt;keyword&gt;Middle Aged&lt;/keyword&gt;&lt;keyword&gt;Polymorphism, Single Nucleotide/*genetics&lt;/keyword&gt;&lt;keyword&gt;Pulmonary Disease, Chronic Obstructive/*genetics&lt;/keyword&gt;&lt;/keywords&gt;&lt;dates&gt;&lt;year&gt;2012&lt;/year&gt;&lt;pub-dates&gt;&lt;date&gt;Sep&lt;/date&gt;&lt;/pub-dates&gt;&lt;/dates&gt;&lt;isbn&gt;1557-7430 (Electronic)&amp;#xD;1044-5498 (Linking)&lt;/isbn&gt;&lt;accession-num&gt;22734699&lt;/accession-num&gt;&lt;urls&gt;&lt;related-urls&gt;&lt;url&gt;http://www.ncbi.nlm.nih.gov/pubmed/22734699&lt;/url&gt;&lt;/related-urls&gt;&lt;/urls&gt;&lt;custom2&gt;3429285&lt;/custom2&gt;&lt;electronic-resource-num&gt;10.1089/dna.2012.1719&lt;/electronic-resource-num&gt;&lt;/record&gt;&lt;/Cite&gt;&lt;/EndNote&gt;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3F52FA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0" w:tooltip="Wang, 2012 #460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0</w:t>
              </w:r>
            </w:hyperlink>
            <w:r w:rsidR="003F52FA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2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98 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346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IL-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12A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 and IL-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12B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3361A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</w:pPr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IL-12A (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2243115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) and IL-12B (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3212227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)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the frequencies of GT and GT +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of IL-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12A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224311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were significantly different from TT in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group and the control group (GT vs. TT: odds ratio [OR] = 2.35, 95% confidence interval [CI] = 1.55–3.57, p &lt; 0.001; GT +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vs. TT: OR = 2.46, 95% CI = 1.63–3.71, p &lt; 0.001)</w:t>
            </w:r>
          </w:p>
        </w:tc>
      </w:tr>
      <w:tr w:rsidR="00BA3056" w:rsidRPr="00B26444" w:rsidTr="00BA3056">
        <w:trPr>
          <w:trHeight w:val="11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Wang 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/>
            </w:r>
            <w:r w:rsidR="003F52F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&lt;EndNote&gt;&lt;Cite&gt;&lt;Author&gt;Wang&lt;/Author&gt;&lt;Year&gt;2013&lt;/Year&gt;&lt;RecNum&gt;500&lt;/RecNum&gt;&lt;DisplayText&gt;[11]&lt;/DisplayText&gt;&lt;record&gt;&lt;rec-number&gt;500&lt;/rec-number&gt;&lt;foreign-keys&gt;&lt;key app="EN" db-id="5adwdv5xnr2axnev2dkxedt1ef95a2aw2f25"&gt;500&lt;/key&gt;&lt;key app="ENWeb" db-id=""&gt;0&lt;/key&gt;&lt;/foreign-keys&gt;&lt;ref-type name="Journal Article"&gt;17&lt;/ref-type&gt;&lt;contributors&gt;&lt;authors&gt;&lt;author&gt;Wang, J.&lt;/author&gt;&lt;author&gt;Liu, X.&lt;/author&gt;&lt;author&gt;Xie, J.&lt;/author&gt;&lt;author&gt;Xu, Y.&lt;/author&gt;&lt;/authors&gt;&lt;/contributors&gt;&lt;titles&gt;&lt;title&gt;Association of interleukin-18 promoter polymorphisms with chronic obstructive pulmonary disease in male smokers&lt;/title&gt;&lt;secondary-title&gt;International Journal of Immunogenetics&lt;/secondary-title&gt;&lt;/titles&gt;&lt;periodical&gt;&lt;full-title&gt;International Journal of Immunogenetics&lt;/full-title&gt;&lt;/periodical&gt;&lt;pages&gt;204-208&lt;/pages&gt;&lt;volume&gt;40&lt;/volume&gt;&lt;number&gt;3&lt;/number&gt;&lt;dates&gt;&lt;year&gt;2013&lt;/year&gt;&lt;/dates&gt;&lt;isbn&gt;17443121&lt;/isbn&gt;&lt;urls&gt;&lt;/urls&gt;&lt;electronic-resource-num&gt;10.1111/iji.12014&lt;/electronic-resource-num&gt;&lt;/record&gt;&lt;/Cite&gt;&lt;/EndNote&gt;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3F52FA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1" w:tooltip="Wang, 2013 #500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1</w:t>
              </w:r>
            </w:hyperlink>
            <w:r w:rsidR="003F52FA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3F52FA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gram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male</w:t>
            </w:r>
            <w:proofErr w:type="gram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smokers of Chinese Han people.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112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105 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interleukin (IL)-18 gene promoter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94651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8723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 w:rsidR="003650D1"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94651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C allele was significantly increased in patients with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p=0.04, OR= 1.48, 95% CI = 1.01–2.15). </w:t>
            </w:r>
          </w:p>
        </w:tc>
      </w:tr>
      <w:tr w:rsidR="00BA3056" w:rsidRPr="00B26444" w:rsidTr="00BA3056">
        <w:trPr>
          <w:trHeight w:val="63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005B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eng et al</w:t>
            </w:r>
            <w:r w:rsidR="001712FD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EZW5nPC9BdXRob3I+PFllYXI+MjAxMzwvWWVhcj48UmVj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</w:fldData>
              </w:fldChar>
            </w:r>
            <w:r w:rsidR="00005B44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EZW5nPC9BdXRob3I+PFllYXI+MjAxMzwvWWVhcj48UmVj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</w:fldData>
              </w:fldChar>
            </w:r>
            <w:r w:rsidR="00005B44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005B44" w:rsidRP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12" w:tooltip="Deng, 2013 #518" w:history="1">
              <w:r w:rsidR="00005B44" w:rsidRP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12</w:t>
              </w:r>
            </w:hyperlink>
            <w:r w:rsidR="00005B44" w:rsidRP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005B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005B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005B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148 </w:t>
            </w:r>
            <w:proofErr w:type="spellStart"/>
            <w:r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150 control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CTLA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-4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3177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087243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3172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5742909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none of these four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NPs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(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3177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087243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3172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574290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) in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CTLA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-4 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gene were associated with the disease</w:t>
            </w:r>
          </w:p>
        </w:tc>
      </w:tr>
      <w:tr w:rsidR="00BA3056" w:rsidRPr="00B26444" w:rsidTr="00BA3056">
        <w:trPr>
          <w:trHeight w:val="15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i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Q8L1llYXI+PFJlY051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Q8L1llYXI+PFJlY051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13" w:tooltip="Li, 2014 #502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13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16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239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RAGE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-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374T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/A, -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429T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/C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G82S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)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3650D1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The</w:t>
            </w:r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frequencies of the GS genotype and the S allele in the </w:t>
            </w:r>
            <w:proofErr w:type="spellStart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G82S</w:t>
            </w:r>
            <w:proofErr w:type="spellEnd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mutation were significantly higher in </w:t>
            </w:r>
            <w:proofErr w:type="spellStart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than in controls (odds ratios [OR] = 1.70, 95% confidence interval [CI]: 1.15–2.50, p = 0.0098 and OR = 1.42, 95% CI: 1.06–1.91, p = 0.023, respectively). Further stratification analysis by smoking status revealed that the presence of the GS genotype conferred a higher risk of devel</w:t>
            </w:r>
            <w:r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oping </w:t>
            </w: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current smokers (</w:t>
            </w:r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p = 0.044). </w:t>
            </w:r>
          </w:p>
        </w:tc>
      </w:tr>
      <w:tr w:rsidR="00BA3056" w:rsidRPr="00B26444" w:rsidTr="00BA3056">
        <w:trPr>
          <w:trHeight w:val="138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Wang 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xNDwvWWVhcj48UmVj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xNDwvWWVhcj48UmVj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4" w:tooltip="Wang, 2014 #482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4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4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680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687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XRCC5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382110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2470053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20793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377049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6704622,rs377049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467406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7573191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207906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0793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was associated with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with an adjusted P value of 0.038,</w:t>
            </w:r>
          </w:p>
        </w:tc>
      </w:tr>
      <w:tr w:rsidR="00BA3056" w:rsidRPr="00B26444" w:rsidTr="00BA3056">
        <w:trPr>
          <w:trHeight w:val="11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Liu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MaXU8L0F1dGhvcj48WWVhcj4yMDE1PC9ZZWFyPjxSZWNO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yMzkyOTwvcGFnZXM+PHZvbHVtZT4xMDwv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MaXU8L0F1dGhvcj48WWVhcj4yMDE1PC9ZZWFyPjxSZWNO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5" w:tooltip="Liu, 2015 #503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5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86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326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ABHD2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3361A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</w:pP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293379</w:t>
            </w:r>
            <w:proofErr w:type="spellEnd"/>
            <w:proofErr w:type="gram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293377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16942690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293381</w:t>
            </w:r>
            <w:proofErr w:type="spellEnd"/>
            <w:proofErr w:type="gramEnd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 xml:space="preserve">, 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12442260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 xml:space="preserve">, 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  <w:lang w:val="fr-FR"/>
              </w:rPr>
              <w:t>rs729707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3650D1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The </w:t>
            </w:r>
            <w:proofErr w:type="spellStart"/>
            <w:r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2442260</w:t>
            </w:r>
            <w:proofErr w:type="spellEnd"/>
            <w:r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CT/CC genotype was associated with </w:t>
            </w:r>
            <w:proofErr w:type="spellStart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(P &lt; 0.001) under a dominant model.</w:t>
            </w:r>
          </w:p>
        </w:tc>
      </w:tr>
      <w:tr w:rsidR="00BA3056" w:rsidRPr="00B26444" w:rsidTr="00BA3056">
        <w:trPr>
          <w:trHeight w:val="270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Di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TwvWWVhcj48UmVj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TwvWWVhcj48UmVj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6" w:tooltip="Ding, 2015 #461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6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 Chinese population from Hainan provinc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00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401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10 genes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s1124480,rs7671167,rs10007052,rs1828591,rs13118928,rs13141641,rs13181561,rs3851050,rs954820,rs7937,rs3733829,rs8102683,rs8102683,rs7260329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2823743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the haplotype analysis revealed that the “CT” haplotype composed of the mutant allele (C)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793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73382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EGLN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gene, was associated with increase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risk (P=0.029, OR =1.55; 95% CI= 1.05–2.31)</w:t>
            </w:r>
          </w:p>
        </w:tc>
      </w:tr>
      <w:tr w:rsidR="00BA3056" w:rsidRPr="00B26444" w:rsidTr="00BA3056">
        <w:trPr>
          <w:trHeight w:val="159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lastRenderedPageBreak/>
              <w:t>Di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TwvWWVhcj48UmVj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TwvWWVhcj48UmVj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7" w:tooltip="Ding, 2015 #504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7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 Chinese population from Hainan provinc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00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401 control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IREB2,HIF1A,CHRNA5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rs2301104,rs7143164,rs10129270,rs8005745,rs4899056,rs966824,rs10873142,rs2301112,rs2301113,rs4902080,rs13180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66728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In the genetic model analysis, we found that the genotype T/T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318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of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IREB2decreased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 risk by 0.52-fold (P=0.025)</w:t>
            </w:r>
          </w:p>
        </w:tc>
      </w:tr>
      <w:tr w:rsidR="00BA3056" w:rsidRPr="00B26444" w:rsidTr="00BA3056">
        <w:trPr>
          <w:trHeight w:val="270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Di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TwvWWVhcj48UmVj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TwvWWVhcj48UmVj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8" w:tooltip="Ding, 2015 #505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8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Li minority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34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240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FAM13A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MIR2054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SETD7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RNF150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HHIP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VEGFA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s7671167,rs950063,rs17050782,rs10007052,rs1828591,rs13118928,rs13141641,rs25648,rs833068,rs833070,rs3024994,rs3024997,rs3025000,rs3025030,rs3025033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0434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In genetic models, we found the minor allele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767116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P=0.028 by dominant model)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705078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P=0.008 by recessive model) was associated with the increased risk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disease. Likewise, an increased risk of developing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was associated with the “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GCGC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” haplotype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VEGFA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OR =1.48, 95% CI =1.02–2.12, P=0.037).</w:t>
            </w:r>
          </w:p>
        </w:tc>
      </w:tr>
      <w:tr w:rsidR="00BA3056" w:rsidRPr="00B26444" w:rsidTr="00BA3056">
        <w:trPr>
          <w:trHeight w:val="20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Yuan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ZdWFuPC9BdXRob3I+PFllYXI+MjAxNjwvWWVhcj48UmVj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ZdWFuPC9BdXRob3I+PFllYXI+MjAxNjwvWWVhcj48UmVj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19" w:tooltip="Yuan, 2016 #462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19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>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 xml:space="preserve">279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 xml:space="preserve"> patients and   367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916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916"/>
                <w:kern w:val="0"/>
                <w:sz w:val="13"/>
                <w:szCs w:val="13"/>
              </w:rPr>
              <w:t>CDH13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rs4783244,rs12922394,rs11646011,rs11640875,rs1870843,rs4783266,rs11640522,rs11646849,rs11860282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2549151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 xml:space="preserve">The minor allele T was associated with decreased risk 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 xml:space="preserve"> in the recessive model at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>rs478324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 xml:space="preserve"> (OR=0.42, P=0.023) and in the dominant model at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>rs1292239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916"/>
                <w:kern w:val="0"/>
                <w:sz w:val="13"/>
                <w:szCs w:val="13"/>
              </w:rPr>
              <w:t xml:space="preserve"> (OR=0.70, P=0.022)</w:t>
            </w:r>
          </w:p>
        </w:tc>
      </w:tr>
      <w:tr w:rsidR="00BA3056" w:rsidRPr="00B26444" w:rsidTr="00BA3056">
        <w:trPr>
          <w:trHeight w:val="11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Wa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xNjwvWWVhcj48UmVj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xNjwvWWVhcj48UmVj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20" w:tooltip="Wang, 2016 #506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20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outhern 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594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600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BMPR2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643515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48829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Both of </w:t>
            </w:r>
            <w:r w:rsidR="003650D1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them were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found associated with significantly increase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risk (adjusted odds ratio [OR] = 1.58 with 95% confidence interval [CI] = 1.14–2.15, P = 0.0056 for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6435156C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&gt;T; adjusted OR = 1.47 and 95% CI = 1.10–1.97, P = 0.0092 for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48829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&gt;T). </w:t>
            </w:r>
          </w:p>
        </w:tc>
      </w:tr>
      <w:tr w:rsidR="00BA3056" w:rsidRPr="00B26444" w:rsidTr="00BA3056">
        <w:trPr>
          <w:trHeight w:val="79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Xion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YaW9uZzwvQXV0aG9yPjxZZWFyPjIwMTY8L1llYXI+PFJl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YaW9uZzwvQXV0aG9yPjxZZWFyPjIwMTY8L1llYXI+PFJl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21" w:tooltip="Xiong, 2016 #507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21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513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506 controls 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TRPM8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362290,rs978967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9789398,rs100354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04478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In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978939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olymorphism, the T/C genotype was  associated with an increased risk for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(P=0.005);   In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9789675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olymorphism, the G/A genotype was associated with an increased risk for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(P=0.021)</w:t>
            </w:r>
          </w:p>
        </w:tc>
      </w:tr>
      <w:tr w:rsidR="00BA3056" w:rsidRPr="00B26444" w:rsidTr="00BA3056">
        <w:trPr>
          <w:trHeight w:val="29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Di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jwvWWVhcj48UmVj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jwvWWVhcj48UmVj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22" w:tooltip="Ding, 2016 #469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22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46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350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RNF150,VEGFA,ZBTB9-BAK1,SCGB1A1,IREB2,CHRNA5,ATP2C2,TIMM21-CYB5A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EGLN2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rs10007052,rs25648,rs833068,rs833070,rs3024994,rs3024997,rs3024997,rs3025030,rs3025033,rs10434,rs9296092,rs17157266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3180,rs667282,rs8048576,rs9951925,rs793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7937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3650D1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Both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02503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025033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re located on chromosome 6 i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VEGF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-A.</w:t>
            </w:r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We found one risk allele ‘C’ from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02503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</w:t>
            </w:r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nd another ‘G’ from </w:t>
            </w:r>
            <w:proofErr w:type="spellStart"/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3025033</w:t>
            </w:r>
            <w:proofErr w:type="spellEnd"/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(OR =1.40; 95% CI= 1.05</w:t>
            </w:r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-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5.96; P = 0.022), (OR= 1.38; 95% CI =1.03–1.84; P = 0.03). We also found another r</w:t>
            </w:r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isk allele ‘A’ of </w:t>
            </w:r>
            <w:proofErr w:type="spellStart"/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9296092</w:t>
            </w:r>
            <w:proofErr w:type="spellEnd"/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gene regio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ZBTB9-BAK1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by the allele model (OR= 2.63; 95% CI= 1.27–5.45; P = 0.0078).</w:t>
            </w:r>
          </w:p>
        </w:tc>
      </w:tr>
      <w:tr w:rsidR="00BA3056" w:rsidRPr="00B26444" w:rsidTr="00BA3056">
        <w:trPr>
          <w:trHeight w:val="11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Di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zwvWWVhcj48UmVj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GpvdXJuYWwgb2YgY2hyb25pYyBvYnN0cnVj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NzwvWWVhcj48UmVj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23" w:tooltip="Ding, 2017 #509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23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79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290 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RTEL1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6089953,rs601062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,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6010621,rs480932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297441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In the genotype model analysis, we determined that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480932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olymorphism had a decreased effect on the risk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(CC versus TT: OR =0.28; 95% CI =0.10–0.82; P=0.02).</w:t>
            </w:r>
          </w:p>
        </w:tc>
      </w:tr>
      <w:tr w:rsidR="00BA3056" w:rsidRPr="00B26444" w:rsidTr="00BA3056">
        <w:trPr>
          <w:trHeight w:val="90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Deng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EZW5nPC9BdXRob3I+PFllYXI+MjAxNzwvWWVhcj48UmVj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GpvdXJuYWwgb2YgY2hyb25pYyBvYnN0cnVjdGl2ZSBwdWxtb25hcnkgZGlzZWFz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EZW5nPC9BdXRob3I+PFllYXI+MjAxNzwvWWVhcj48UmVj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GpvdXJuYWwgb2YgY2hyb25pYyBvYnN0cnVjdGl2ZSBwdWxtb25hcnkgZGlzZWFz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24" w:tooltip="Deng, 2017 #510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24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7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120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481 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SERPINA1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24316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5425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8004738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3650D1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NP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800473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genotype was associated with a </w:t>
            </w:r>
            <w:r w:rsidR="003650D1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ig</w:t>
            </w:r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nificantly higher risk for </w:t>
            </w:r>
            <w:proofErr w:type="spellStart"/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(OR =1.835, 95% CI=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1.002–3.360), whereas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NPs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24316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5425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did not exhibit such an association.</w:t>
            </w:r>
          </w:p>
        </w:tc>
      </w:tr>
      <w:tr w:rsidR="00BA3056" w:rsidRPr="00B26444" w:rsidTr="00BA3056">
        <w:trPr>
          <w:trHeight w:val="90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Li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g8L1llYXI+PFJlY051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g8L1llYXI+PFJlY051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25" w:tooltip="Li, 2018 #511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25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outhwest Chinese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00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222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ADRB2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2654778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One single nucleotide polymorphism (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2654778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), located upstream of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ADRB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a </w:t>
            </w:r>
            <w:r w:rsidR="003650D1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ignificantly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reduced expression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ADRB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was observed, compared with normal controls (p=0.017).</w:t>
            </w:r>
          </w:p>
        </w:tc>
      </w:tr>
      <w:tr w:rsidR="00BA3056" w:rsidRPr="00B26444" w:rsidTr="00BA3056">
        <w:trPr>
          <w:trHeight w:val="15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Zhang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aaGFuZzwvQXV0aG9yPjxZZWFyPjIwMTg8L1llYXI+PFJl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GpvdXJuYWwgb2YgY2hyb25pYyBvYnN0cnVjdGl2ZSBwdWxtb25hcnkgZGlzZWFz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aaGFuZzwvQXV0aG9yPjxZZWFyPjIwMTg8L1llYXI+PFJl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26" w:tooltip="Zhang, 2018 #512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26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Ningxia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Hu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utonomous Reg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491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611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FAM13A</w:t>
            </w:r>
            <w:proofErr w:type="spellEnd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IREB2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3361A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</w:pPr>
            <w:proofErr w:type="spell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17014601</w:t>
            </w:r>
            <w:proofErr w:type="spellEnd"/>
            <w:proofErr w:type="gram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16996144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1870339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2009746</w:t>
            </w:r>
            <w:proofErr w:type="spellEnd"/>
            <w:proofErr w:type="gramEnd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 xml:space="preserve">, 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16969858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2656065</w:t>
            </w:r>
            <w:proofErr w:type="spellEnd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,</w:t>
            </w:r>
            <w:proofErr w:type="spellStart"/>
            <w:r w:rsidRPr="00B3361A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  <w:lang w:val="fr-FR"/>
              </w:rPr>
              <w:t>rs3743079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3650D1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7014601</w:t>
            </w:r>
            <w:proofErr w:type="spellEnd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</w:t>
            </w:r>
            <w:proofErr w:type="spellStart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FAM13A</w:t>
            </w:r>
            <w:proofErr w:type="spellEnd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was 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ignificantly</w:t>
            </w:r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ssociated with </w:t>
            </w:r>
            <w:proofErr w:type="spellStart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="00BA3056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the additive (OR=1.36, 95% CI: 1.11–1.67, P=0.003), heterozygote (OR=1.76, 95% CI: 1.33–2.32, P=0.0001), and dominant (OR=1.67, 95% CI: 1.28–2.18, P=0.0001) models.</w:t>
            </w:r>
          </w:p>
        </w:tc>
      </w:tr>
      <w:tr w:rsidR="00BA3056" w:rsidRPr="00B26444" w:rsidTr="00BA3056">
        <w:trPr>
          <w:trHeight w:val="900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Wa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xODwvWWVhcj48UmVj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XYW5nPC9BdXRob3I+PFllYXI+MjAxODwvWWVhcj48UmVj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27" w:tooltip="Wang, 2018 #513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27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35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548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231F20"/>
                <w:kern w:val="0"/>
                <w:sz w:val="13"/>
                <w:szCs w:val="13"/>
              </w:rPr>
              <w:t>HIF1A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873142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3650D1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In the genetic model analysis, we found that the TT genotype (TT compared with CC: OR: 1.63; 95% CI</w:t>
            </w:r>
            <w:r w:rsidR="003650D1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=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1.02–2.60; P=0.042) and T allele (T compared with C: OR: 1.29;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95%CI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1.02–1.60; P=0.032) showed </w:t>
            </w:r>
            <w:r w:rsidR="0005440F"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significant</w:t>
            </w: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correlation with the risk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.</w:t>
            </w:r>
          </w:p>
        </w:tc>
      </w:tr>
      <w:tr w:rsidR="00BA3056" w:rsidRPr="00B26444" w:rsidTr="00BA3056">
        <w:trPr>
          <w:trHeight w:val="157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Di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OTwvWWVhcj48UmVj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>
                <w:fldData xml:space="preserve">PEVuZE5vdGU+PENpdGU+PEF1dGhvcj5EaW5nPC9BdXRob3I+PFllYXI+MjAxOTwvWWVhcj48UmVj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</w:fldData>
              </w:fldChar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28" w:tooltip="Ding, 2019 #514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28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a Chinese population from Hainan province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318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patients and 508 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CYP2B6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2979270,rs4803420,rs2099361,rs103837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4803418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In allele model, we observed that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480342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G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03837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 were related to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risk.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480342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G/T and G/T-T/T were related to a decrease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risk compared to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GG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genotype in the co-dominant and dominant models, respectively. When comparing with the AA genotype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rs103837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A/T and A/T-T/T were associated with an increase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 xml:space="preserve"> risk in the co-dominant and dominant models, respectively. </w:t>
            </w:r>
          </w:p>
        </w:tc>
      </w:tr>
      <w:tr w:rsidR="00BA3056" w:rsidRPr="00B26444" w:rsidTr="00BA3056">
        <w:trPr>
          <w:trHeight w:val="202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Ding et al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begin"/>
            </w:r>
            <w:r w:rsidR="00005B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instrText xml:space="preserve"> ADDIN EN.CITE &lt;EndNote&gt;&lt;Cite&gt;&lt;Author&gt;Ding&lt;/Author&gt;&lt;Year&gt;2019&lt;/Year&gt;&lt;RecNum&gt;515&lt;/RecNum&gt;&lt;DisplayText&gt;[29]&lt;/DisplayText&gt;&lt;record&gt;&lt;rec-number&gt;515&lt;/rec-number&gt;&lt;foreign-keys&gt;&lt;key app="EN" db-id="5adwdv5xnr2axnev2dkxedt1ef95a2aw2f25"&gt;515&lt;/key&gt;&lt;key app="ENWeb" db-id=""&gt;0&lt;/key&gt;&lt;/foreign-keys&gt;&lt;ref-type name="Journal Article"&gt;17&lt;/ref-type&gt;&lt;contributors&gt;&lt;authors&gt;&lt;author&gt;Ding, Y.&lt;/author&gt;&lt;author&gt;Li, Q.&lt;/author&gt;&lt;author&gt;Wu, C.&lt;/author&gt;&lt;author&gt;Wang, W.&lt;/author&gt;&lt;author&gt;Zhao, J.&lt;/author&gt;&lt;author&gt;Feng, Q.&lt;/author&gt;&lt;author&gt;Zhou, X.&lt;/author&gt;&lt;author&gt;Xie, Y.&lt;/author&gt;&lt;author&gt;Lin, M.&lt;/author&gt;&lt;author&gt;He, P.&lt;/author&gt;&lt;author&gt;Xie, P.&lt;/author&gt;&lt;/authors&gt;&lt;/contributors&gt;&lt;auth-address&gt;Department of General Practice, Hainan General Hospital, Haikou, China.&amp;#xD;Hainan General Hospital, University of South China, Haikou, China.&lt;/auth-address&gt;&lt;titles&gt;&lt;title&gt;TERT gene polymorphisms are associated with chronic obstructive pulmonary disease risk in the Chinese Li population&lt;/title&gt;&lt;secondary-title&gt;Mol Genet Genomic Med&lt;/secondary-title&gt;&lt;alt-title&gt;Molecular genetics &amp;amp; genomic medicine&lt;/alt-title&gt;&lt;/titles&gt;&lt;periodical&gt;&lt;full-title&gt;Mol Genet Genomic Med&lt;/full-title&gt;&lt;abbr-1&gt;Molecular genetics &amp;amp; genomic medicine&lt;/abbr-1&gt;&lt;/periodical&gt;&lt;alt-periodical&gt;&lt;full-title&gt;Mol Genet Genomic Med&lt;/full-title&gt;&lt;abbr-1&gt;Molecular genetics &amp;amp; genomic medicine&lt;/abbr-1&gt;&lt;/alt-periodical&gt;&lt;pages&gt;e773&lt;/pages&gt;&lt;volume&gt;7&lt;/volume&gt;&lt;number&gt;8&lt;/number&gt;&lt;dates&gt;&lt;year&gt;2019&lt;/year&gt;&lt;pub-dates&gt;&lt;date&gt;Aug&lt;/date&gt;&lt;/pub-dates&gt;&lt;/dates&gt;&lt;isbn&gt;2324-9269 (Electronic)&amp;#xD;2324-9269 (Linking)&lt;/isbn&gt;&lt;accession-num&gt;31270965&lt;/accession-num&gt;&lt;urls&gt;&lt;related-urls&gt;&lt;url&gt;http://www.ncbi.nlm.nih.gov/pubmed/31270965&lt;/url&gt;&lt;/related-urls&gt;&lt;/urls&gt;&lt;custom2&gt;6687861&lt;/custom2&gt;&lt;electronic-resource-num&gt;10.1002/mgg3.773&lt;/electronic-resource-num&gt;&lt;/record&gt;&lt;/Cite&gt;&lt;/EndNote&gt;</w:instrTex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[</w:t>
            </w:r>
            <w:hyperlink w:anchor="_ENREF_29" w:tooltip="Ding, 2019 #515" w:history="1">
              <w:r w:rsidR="00005B44">
                <w:rPr>
                  <w:rFonts w:ascii="Times New Roman" w:eastAsia="SimSun" w:hAnsi="Times New Roman" w:cs="Times New Roman"/>
                  <w:noProof/>
                  <w:color w:val="231F20"/>
                  <w:kern w:val="0"/>
                  <w:sz w:val="13"/>
                  <w:szCs w:val="13"/>
                </w:rPr>
                <w:t>29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231F2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hinese Li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279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patients and 290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05440F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i/>
                <w:iCs/>
                <w:color w:val="231F20"/>
                <w:kern w:val="0"/>
                <w:sz w:val="13"/>
                <w:szCs w:val="13"/>
              </w:rPr>
            </w:pPr>
            <w:proofErr w:type="spellStart"/>
            <w:r w:rsidRPr="0005440F">
              <w:rPr>
                <w:rFonts w:ascii="Times New Roman" w:eastAsia="SimSun" w:hAnsi="Times New Roman" w:cs="Times New Roman"/>
                <w:bCs/>
                <w:i/>
                <w:iCs/>
                <w:color w:val="231F20"/>
                <w:kern w:val="0"/>
                <w:sz w:val="13"/>
                <w:szCs w:val="13"/>
              </w:rPr>
              <w:t>TERT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075786,rs10069690,rs2242652,rs285367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53676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In the genetic model analysis, the “C/T‐T/T” genotype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1006969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TERT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was associated with an increase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risk in the dominant model (p = 0.046);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53677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TERT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was significantly associated with increase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risk based on the codominant model (“A/G” genotype, p = 0.033), dominant model (A/G‐G/G genotype, p = 0.0091), and log additive model (p = 0.023). The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rs2853676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TERT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could increase the risk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231F20"/>
                <w:kern w:val="0"/>
                <w:sz w:val="13"/>
                <w:szCs w:val="13"/>
              </w:rPr>
              <w:t xml:space="preserve"> in the dominant model (“C/T‐T/T” genotype, p = 0.026) and in the Log-additive model (p = 0.022).</w:t>
            </w:r>
          </w:p>
        </w:tc>
      </w:tr>
      <w:tr w:rsidR="00BA3056" w:rsidRPr="00B26444" w:rsidTr="00BA3056">
        <w:trPr>
          <w:trHeight w:val="1365"/>
        </w:trPr>
        <w:tc>
          <w:tcPr>
            <w:tcW w:w="325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005B4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Li et al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k8L1llYXI+PFJlY051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begin">
                <w:fldData xml:space="preserve">PEVuZE5vdGU+PENpdGU+PEF1dGhvcj5MaTwvQXV0aG9yPjxZZWFyPjIwMTk8L1llYXI+PFJlY051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</w:fldData>
              </w:fldChar>
            </w:r>
            <w:r w:rsidR="00005B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instrText xml:space="preserve"> ADDIN EN.CITE.DATA </w:instrTex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separate"/>
            </w:r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[</w:t>
            </w:r>
            <w:hyperlink w:anchor="_ENREF_30" w:tooltip="Li, 2019 #516" w:history="1">
              <w:r w:rsidR="00005B44">
                <w:rPr>
                  <w:rFonts w:ascii="Times New Roman" w:eastAsia="SimSun" w:hAnsi="Times New Roman" w:cs="Times New Roman"/>
                  <w:noProof/>
                  <w:color w:val="000000"/>
                  <w:kern w:val="0"/>
                  <w:sz w:val="13"/>
                  <w:szCs w:val="13"/>
                </w:rPr>
                <w:t>30</w:t>
              </w:r>
            </w:hyperlink>
            <w:r w:rsidR="00005B44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3"/>
                <w:szCs w:val="13"/>
              </w:rPr>
              <w:t>]</w:t>
            </w:r>
            <w:r w:rsidR="001712FD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fldChar w:fldCharType="end"/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2019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Chinese Han population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152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 patients and 1727 controls</w:t>
            </w:r>
          </w:p>
        </w:tc>
        <w:tc>
          <w:tcPr>
            <w:tcW w:w="39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TLR4</w:t>
            </w:r>
            <w:proofErr w:type="spellEnd"/>
          </w:p>
        </w:tc>
        <w:tc>
          <w:tcPr>
            <w:tcW w:w="77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</w:pP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rs1075993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rs273719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rs7873784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,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rs11536889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, and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rs10983755</w:t>
            </w:r>
            <w:proofErr w:type="spellEnd"/>
          </w:p>
        </w:tc>
        <w:tc>
          <w:tcPr>
            <w:tcW w:w="18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A3056" w:rsidRPr="00B26444" w:rsidRDefault="00BA3056" w:rsidP="00BA3056">
            <w:pPr>
              <w:widowControl/>
              <w:jc w:val="center"/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</w:pPr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Compared with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rs10759932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-TT, individual</w:t>
            </w:r>
            <w:r w:rsidR="003650D1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 </w:t>
            </w:r>
            <w:r w:rsidR="003650D1"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scurrying</w:t>
            </w:r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TC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 (OR: 0.42, 95% CI: 0.28–0.64) or CC (OR: 0.24, 95% CI: 0.09–0.63) had a significantly reduced risk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; For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rs2737190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, heterozygous AG was related to a decreased risk of </w:t>
            </w:r>
            <w:proofErr w:type="spellStart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>COPD</w:t>
            </w:r>
            <w:proofErr w:type="spellEnd"/>
            <w:r w:rsidRPr="00B26444">
              <w:rPr>
                <w:rFonts w:ascii="Times New Roman" w:eastAsia="SimSun" w:hAnsi="Times New Roman" w:cs="Times New Roman"/>
                <w:color w:val="131413"/>
                <w:kern w:val="0"/>
                <w:sz w:val="13"/>
                <w:szCs w:val="13"/>
              </w:rPr>
              <w:t xml:space="preserve"> (OR: 0.32, 95% CI: 0.21–0.49).</w:t>
            </w:r>
          </w:p>
        </w:tc>
      </w:tr>
    </w:tbl>
    <w:p w:rsidR="00B26444" w:rsidRPr="00B26444" w:rsidRDefault="00B26444">
      <w:pPr>
        <w:rPr>
          <w:rFonts w:ascii="Times New Roman" w:hAnsi="Times New Roman" w:cs="Times New Roman"/>
          <w:sz w:val="13"/>
          <w:szCs w:val="13"/>
        </w:rPr>
      </w:pPr>
    </w:p>
    <w:p w:rsidR="00616CB8" w:rsidRDefault="00616CB8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B26444" w:rsidRPr="003944FC" w:rsidRDefault="00B26444">
      <w:pPr>
        <w:rPr>
          <w:rFonts w:ascii="Times New Roman" w:hAnsi="Times New Roman" w:cs="Times New Roman"/>
          <w:szCs w:val="21"/>
        </w:rPr>
      </w:pPr>
      <w:r w:rsidRPr="003944FC">
        <w:rPr>
          <w:rFonts w:ascii="Times New Roman" w:hAnsi="Times New Roman" w:cs="Times New Roman"/>
          <w:szCs w:val="21"/>
        </w:rPr>
        <w:lastRenderedPageBreak/>
        <w:t>References:</w:t>
      </w:r>
    </w:p>
    <w:p w:rsidR="00616CB8" w:rsidRDefault="00616CB8">
      <w:pPr>
        <w:rPr>
          <w:rFonts w:ascii="Times New Roman" w:hAnsi="Times New Roman" w:cs="Times New Roman"/>
          <w:sz w:val="13"/>
          <w:szCs w:val="13"/>
        </w:rPr>
      </w:pPr>
      <w:bookmarkStart w:id="0" w:name="_GoBack"/>
      <w:bookmarkEnd w:id="0"/>
    </w:p>
    <w:p w:rsidR="00005B44" w:rsidRPr="00005B44" w:rsidRDefault="001712FD" w:rsidP="00005B44">
      <w:pPr>
        <w:pStyle w:val="EndNoteBibliography"/>
        <w:ind w:left="720" w:hanging="720"/>
      </w:pPr>
      <w:r>
        <w:rPr>
          <w:rFonts w:ascii="Times New Roman" w:hAnsi="Times New Roman" w:cs="Times New Roman"/>
          <w:sz w:val="13"/>
          <w:szCs w:val="13"/>
        </w:rPr>
        <w:fldChar w:fldCharType="begin"/>
      </w:r>
      <w:r w:rsidR="00616CB8">
        <w:rPr>
          <w:rFonts w:ascii="Times New Roman" w:hAnsi="Times New Roman" w:cs="Times New Roman"/>
          <w:sz w:val="13"/>
          <w:szCs w:val="13"/>
        </w:rPr>
        <w:instrText xml:space="preserve"> ADDIN EN.REFLIST </w:instrText>
      </w:r>
      <w:r>
        <w:rPr>
          <w:rFonts w:ascii="Times New Roman" w:hAnsi="Times New Roman" w:cs="Times New Roman"/>
          <w:sz w:val="13"/>
          <w:szCs w:val="13"/>
        </w:rPr>
        <w:fldChar w:fldCharType="separate"/>
      </w:r>
      <w:bookmarkStart w:id="1" w:name="_ENREF_1"/>
      <w:r w:rsidR="00005B44" w:rsidRPr="00005B44">
        <w:t>1.</w:t>
      </w:r>
      <w:r w:rsidR="00005B44" w:rsidRPr="00005B44">
        <w:tab/>
        <w:t xml:space="preserve">Wang X, Li L, Xiao J, Jin C, Huang K, Kang X, Wu X, Lv F: </w:t>
      </w:r>
      <w:r w:rsidR="00005B44" w:rsidRPr="00005B44">
        <w:rPr>
          <w:b/>
        </w:rPr>
        <w:t>Association of ADAM33 gene polymorphisms with COPD in a northeastern Chinese population.</w:t>
      </w:r>
      <w:r w:rsidR="00005B44" w:rsidRPr="00005B44">
        <w:t xml:space="preserve"> </w:t>
      </w:r>
      <w:r w:rsidR="00005B44" w:rsidRPr="00005B44">
        <w:rPr>
          <w:i/>
        </w:rPr>
        <w:t xml:space="preserve">BMC Med Genet </w:t>
      </w:r>
      <w:r w:rsidR="00005B44" w:rsidRPr="00005B44">
        <w:t xml:space="preserve">2009, </w:t>
      </w:r>
      <w:r w:rsidR="00005B44" w:rsidRPr="00005B44">
        <w:rPr>
          <w:b/>
        </w:rPr>
        <w:t>10:</w:t>
      </w:r>
      <w:r w:rsidR="00005B44" w:rsidRPr="00005B44">
        <w:t>132.</w:t>
      </w:r>
      <w:bookmarkEnd w:id="1"/>
    </w:p>
    <w:p w:rsidR="00005B44" w:rsidRPr="00005B44" w:rsidRDefault="00005B44" w:rsidP="00005B44">
      <w:pPr>
        <w:pStyle w:val="EndNoteBibliography"/>
        <w:ind w:left="720" w:hanging="720"/>
      </w:pPr>
      <w:bookmarkStart w:id="2" w:name="_ENREF_2"/>
      <w:r w:rsidRPr="00005B44">
        <w:t>2.</w:t>
      </w:r>
      <w:r w:rsidRPr="00005B44">
        <w:tab/>
        <w:t xml:space="preserve">Hosgood HD, 3rd, Menashe I, He X, Chanock S, Lan Q: </w:t>
      </w:r>
      <w:r w:rsidRPr="00005B44">
        <w:rPr>
          <w:b/>
        </w:rPr>
        <w:t>PTEN identified as important risk factor of chronic obstructive pulmonary disease.</w:t>
      </w:r>
      <w:r w:rsidRPr="00005B44">
        <w:t xml:space="preserve"> </w:t>
      </w:r>
      <w:r w:rsidRPr="00005B44">
        <w:rPr>
          <w:i/>
        </w:rPr>
        <w:t xml:space="preserve">Respir Med </w:t>
      </w:r>
      <w:r w:rsidRPr="00005B44">
        <w:t xml:space="preserve">2009, </w:t>
      </w:r>
      <w:r w:rsidRPr="00005B44">
        <w:rPr>
          <w:b/>
        </w:rPr>
        <w:t>103:</w:t>
      </w:r>
      <w:r w:rsidRPr="00005B44">
        <w:t>1866-1870.</w:t>
      </w:r>
      <w:bookmarkEnd w:id="2"/>
    </w:p>
    <w:p w:rsidR="00005B44" w:rsidRPr="00005B44" w:rsidRDefault="00005B44" w:rsidP="00005B44">
      <w:pPr>
        <w:pStyle w:val="EndNoteBibliography"/>
        <w:ind w:left="720" w:hanging="720"/>
      </w:pPr>
      <w:bookmarkStart w:id="3" w:name="_ENREF_3"/>
      <w:r w:rsidRPr="00005B44">
        <w:t>3.</w:t>
      </w:r>
      <w:r w:rsidRPr="00005B44">
        <w:tab/>
        <w:t xml:space="preserve">Zhong L, Fu WP, Sun C, Dai LM, Zhang YP: </w:t>
      </w:r>
      <w:r w:rsidRPr="00005B44">
        <w:rPr>
          <w:b/>
        </w:rPr>
        <w:t>Absence of association between SERPINE2 genetic polymorphisms and chronic obstructive pulmonary disease in Han Chinese: a case-control cohort study.</w:t>
      </w:r>
      <w:r w:rsidRPr="00005B44">
        <w:t xml:space="preserve"> </w:t>
      </w:r>
      <w:r w:rsidRPr="00005B44">
        <w:rPr>
          <w:i/>
        </w:rPr>
        <w:t xml:space="preserve">BMC Med Genet </w:t>
      </w:r>
      <w:r w:rsidRPr="00005B44">
        <w:t xml:space="preserve">2009, </w:t>
      </w:r>
      <w:r w:rsidRPr="00005B44">
        <w:rPr>
          <w:b/>
        </w:rPr>
        <w:t>10:</w:t>
      </w:r>
      <w:r w:rsidRPr="00005B44">
        <w:t>66.</w:t>
      </w:r>
      <w:bookmarkEnd w:id="3"/>
    </w:p>
    <w:p w:rsidR="00005B44" w:rsidRPr="00005B44" w:rsidRDefault="00005B44" w:rsidP="00005B44">
      <w:pPr>
        <w:pStyle w:val="EndNoteBibliography"/>
        <w:ind w:left="720" w:hanging="720"/>
      </w:pPr>
      <w:bookmarkStart w:id="4" w:name="_ENREF_4"/>
      <w:r w:rsidRPr="00005B44">
        <w:t>4.</w:t>
      </w:r>
      <w:r w:rsidRPr="00005B44">
        <w:tab/>
        <w:t xml:space="preserve">Yang T, Ying B, Song X, Zhang S, Fan H, Xu D, Wang T, Liu D, Wen F: </w:t>
      </w:r>
      <w:r w:rsidRPr="00005B44">
        <w:rPr>
          <w:b/>
        </w:rPr>
        <w:t>Single-nucleotide polymorphisms in SMAD3 are associated with chronic obstructive pulmonary disease.</w:t>
      </w:r>
      <w:r w:rsidRPr="00005B44">
        <w:t xml:space="preserve"> </w:t>
      </w:r>
      <w:r w:rsidRPr="00005B44">
        <w:rPr>
          <w:i/>
        </w:rPr>
        <w:t xml:space="preserve">Exp Biol Med (Maywood) </w:t>
      </w:r>
      <w:r w:rsidRPr="00005B44">
        <w:t xml:space="preserve">2010, </w:t>
      </w:r>
      <w:r w:rsidRPr="00005B44">
        <w:rPr>
          <w:b/>
        </w:rPr>
        <w:t>235:</w:t>
      </w:r>
      <w:r w:rsidRPr="00005B44">
        <w:t>599-605.</w:t>
      </w:r>
      <w:bookmarkEnd w:id="4"/>
    </w:p>
    <w:p w:rsidR="00005B44" w:rsidRPr="00005B44" w:rsidRDefault="00005B44" w:rsidP="00005B44">
      <w:pPr>
        <w:pStyle w:val="EndNoteBibliography"/>
        <w:ind w:left="720" w:hanging="720"/>
      </w:pPr>
      <w:bookmarkStart w:id="5" w:name="_ENREF_5"/>
      <w:r w:rsidRPr="00005B44">
        <w:t>5.</w:t>
      </w:r>
      <w:r w:rsidRPr="00005B44">
        <w:tab/>
        <w:t xml:space="preserve">Wang A, Yin Y, Chen P, Liu Q, Yu Q, Xiao W: </w:t>
      </w:r>
      <w:r w:rsidRPr="00005B44">
        <w:rPr>
          <w:b/>
        </w:rPr>
        <w:t>The association of SERPINE2 gene with COPD in a Chinese Han population.</w:t>
      </w:r>
      <w:r w:rsidRPr="00005B44">
        <w:t xml:space="preserve"> </w:t>
      </w:r>
      <w:r w:rsidRPr="00005B44">
        <w:rPr>
          <w:i/>
        </w:rPr>
        <w:t xml:space="preserve">Yonsei Med J </w:t>
      </w:r>
      <w:r w:rsidRPr="00005B44">
        <w:t xml:space="preserve">2011, </w:t>
      </w:r>
      <w:r w:rsidRPr="00005B44">
        <w:rPr>
          <w:b/>
        </w:rPr>
        <w:t>52:</w:t>
      </w:r>
      <w:r w:rsidRPr="00005B44">
        <w:t>953-960.</w:t>
      </w:r>
      <w:bookmarkEnd w:id="5"/>
    </w:p>
    <w:p w:rsidR="00005B44" w:rsidRPr="00005B44" w:rsidRDefault="00005B44" w:rsidP="00005B44">
      <w:pPr>
        <w:pStyle w:val="EndNoteBibliography"/>
        <w:ind w:left="720" w:hanging="720"/>
      </w:pPr>
      <w:bookmarkStart w:id="6" w:name="_ENREF_6"/>
      <w:r w:rsidRPr="00005B44">
        <w:t>6.</w:t>
      </w:r>
      <w:r w:rsidRPr="00005B44">
        <w:tab/>
        <w:t xml:space="preserve">Xu SC, Kuang JY, Liu J, Ma CL, Feng YL, Su ZG: </w:t>
      </w:r>
      <w:r w:rsidRPr="00005B44">
        <w:rPr>
          <w:b/>
        </w:rPr>
        <w:t>Association between fibroblast growth factor 7 and the risk of chronic obstructive pulmonary disease.</w:t>
      </w:r>
      <w:r w:rsidRPr="00005B44">
        <w:t xml:space="preserve"> </w:t>
      </w:r>
      <w:r w:rsidRPr="00005B44">
        <w:rPr>
          <w:i/>
        </w:rPr>
        <w:t xml:space="preserve">Acta Pharmacol Sin </w:t>
      </w:r>
      <w:r w:rsidRPr="00005B44">
        <w:t xml:space="preserve">2012, </w:t>
      </w:r>
      <w:r w:rsidRPr="00005B44">
        <w:rPr>
          <w:b/>
        </w:rPr>
        <w:t>33:</w:t>
      </w:r>
      <w:r w:rsidRPr="00005B44">
        <w:t>998-1003.</w:t>
      </w:r>
      <w:bookmarkEnd w:id="6"/>
    </w:p>
    <w:p w:rsidR="00005B44" w:rsidRPr="00005B44" w:rsidRDefault="00005B44" w:rsidP="00005B44">
      <w:pPr>
        <w:pStyle w:val="EndNoteBibliography"/>
        <w:ind w:left="720" w:hanging="720"/>
      </w:pPr>
      <w:bookmarkStart w:id="7" w:name="_ENREF_7"/>
      <w:r w:rsidRPr="00005B44">
        <w:t>7.</w:t>
      </w:r>
      <w:r w:rsidRPr="00005B44">
        <w:tab/>
        <w:t xml:space="preserve">Yuan Y, Jiang H, Kuang J, Hou X, Feng Y, Su Z: </w:t>
      </w:r>
      <w:r w:rsidRPr="00005B44">
        <w:rPr>
          <w:b/>
        </w:rPr>
        <w:t>Genetic variations in ADIPOQ gene are associated with chronic obstructive pulmonary disease.</w:t>
      </w:r>
      <w:r w:rsidRPr="00005B44">
        <w:t xml:space="preserve"> </w:t>
      </w:r>
      <w:r w:rsidRPr="00005B44">
        <w:rPr>
          <w:i/>
        </w:rPr>
        <w:t xml:space="preserve">PLoS One </w:t>
      </w:r>
      <w:r w:rsidRPr="00005B44">
        <w:t xml:space="preserve">2012, </w:t>
      </w:r>
      <w:r w:rsidRPr="00005B44">
        <w:rPr>
          <w:b/>
        </w:rPr>
        <w:t>7:</w:t>
      </w:r>
      <w:r w:rsidRPr="00005B44">
        <w:t>e50848.</w:t>
      </w:r>
      <w:bookmarkEnd w:id="7"/>
    </w:p>
    <w:p w:rsidR="00005B44" w:rsidRPr="00005B44" w:rsidRDefault="00005B44" w:rsidP="00005B44">
      <w:pPr>
        <w:pStyle w:val="EndNoteBibliography"/>
        <w:ind w:left="720" w:hanging="720"/>
      </w:pPr>
      <w:bookmarkStart w:id="8" w:name="_ENREF_8"/>
      <w:r w:rsidRPr="00005B44">
        <w:t>8.</w:t>
      </w:r>
      <w:r w:rsidRPr="00005B44">
        <w:tab/>
        <w:t xml:space="preserve">Yang L, Qiu F, Lu X, Huang D, Ma G, Guo Y, Hu M, Zhou Y, Pan M, Tan Y, et al: </w:t>
      </w:r>
      <w:r w:rsidRPr="00005B44">
        <w:rPr>
          <w:b/>
        </w:rPr>
        <w:t>Functional polymorphisms of CHRNA3 predict risks of chronic obstructive pulmonary disease and lung cancer in Chinese.</w:t>
      </w:r>
      <w:r w:rsidRPr="00005B44">
        <w:t xml:space="preserve"> </w:t>
      </w:r>
      <w:r w:rsidRPr="00005B44">
        <w:rPr>
          <w:i/>
        </w:rPr>
        <w:t xml:space="preserve">PLoS One </w:t>
      </w:r>
      <w:r w:rsidRPr="00005B44">
        <w:t xml:space="preserve">2012, </w:t>
      </w:r>
      <w:r w:rsidRPr="00005B44">
        <w:rPr>
          <w:b/>
        </w:rPr>
        <w:t>7:</w:t>
      </w:r>
      <w:r w:rsidRPr="00005B44">
        <w:t>e46071.</w:t>
      </w:r>
      <w:bookmarkEnd w:id="8"/>
    </w:p>
    <w:p w:rsidR="00005B44" w:rsidRPr="00005B44" w:rsidRDefault="00005B44" w:rsidP="00005B44">
      <w:pPr>
        <w:pStyle w:val="EndNoteBibliography"/>
        <w:ind w:left="720" w:hanging="720"/>
      </w:pPr>
      <w:bookmarkStart w:id="9" w:name="_ENREF_9"/>
      <w:r w:rsidRPr="00005B44">
        <w:t>9.</w:t>
      </w:r>
      <w:r w:rsidRPr="00005B44">
        <w:tab/>
        <w:t xml:space="preserve">Guo Y, Gong Y, Pan C, Qian Y, Shi G, Cheng Q, Li Q, Ren L, Weng Q, Chen Y, et al: </w:t>
      </w:r>
      <w:r w:rsidRPr="00005B44">
        <w:rPr>
          <w:b/>
        </w:rPr>
        <w:t>Association of genetic polymorphisms with chronic obstructive pulmonary disease in the Chinese Han population: a case-control study.</w:t>
      </w:r>
      <w:r w:rsidRPr="00005B44">
        <w:t xml:space="preserve"> </w:t>
      </w:r>
      <w:r w:rsidRPr="00005B44">
        <w:rPr>
          <w:i/>
        </w:rPr>
        <w:t xml:space="preserve">BMC Med Genomics </w:t>
      </w:r>
      <w:r w:rsidRPr="00005B44">
        <w:t xml:space="preserve">2012, </w:t>
      </w:r>
      <w:r w:rsidRPr="00005B44">
        <w:rPr>
          <w:b/>
        </w:rPr>
        <w:t>5:</w:t>
      </w:r>
      <w:r w:rsidRPr="00005B44">
        <w:t>64.</w:t>
      </w:r>
      <w:bookmarkEnd w:id="9"/>
    </w:p>
    <w:p w:rsidR="00005B44" w:rsidRPr="00005B44" w:rsidRDefault="00005B44" w:rsidP="00005B44">
      <w:pPr>
        <w:pStyle w:val="EndNoteBibliography"/>
        <w:ind w:left="720" w:hanging="720"/>
      </w:pPr>
      <w:bookmarkStart w:id="10" w:name="_ENREF_10"/>
      <w:r w:rsidRPr="00005B44">
        <w:t>10.</w:t>
      </w:r>
      <w:r w:rsidRPr="00005B44">
        <w:tab/>
        <w:t xml:space="preserve">Wang EY, Liang WB, Zhang L: </w:t>
      </w:r>
      <w:r w:rsidRPr="00005B44">
        <w:rPr>
          <w:b/>
        </w:rPr>
        <w:t>Association between single-nucleotide polymorphisms in interleukin-12A and risk of chronic obstructive pulmonary disease.</w:t>
      </w:r>
      <w:r w:rsidRPr="00005B44">
        <w:t xml:space="preserve"> </w:t>
      </w:r>
      <w:r w:rsidRPr="00005B44">
        <w:rPr>
          <w:i/>
        </w:rPr>
        <w:t xml:space="preserve">DNA Cell Biol </w:t>
      </w:r>
      <w:r w:rsidRPr="00005B44">
        <w:t xml:space="preserve">2012, </w:t>
      </w:r>
      <w:r w:rsidRPr="00005B44">
        <w:rPr>
          <w:b/>
        </w:rPr>
        <w:t>31:</w:t>
      </w:r>
      <w:r w:rsidRPr="00005B44">
        <w:t>1475-1479.</w:t>
      </w:r>
      <w:bookmarkEnd w:id="10"/>
    </w:p>
    <w:p w:rsidR="00005B44" w:rsidRPr="00005B44" w:rsidRDefault="00005B44" w:rsidP="00005B44">
      <w:pPr>
        <w:pStyle w:val="EndNoteBibliography"/>
        <w:ind w:left="720" w:hanging="720"/>
      </w:pPr>
      <w:bookmarkStart w:id="11" w:name="_ENREF_11"/>
      <w:r w:rsidRPr="00005B44">
        <w:t>11.</w:t>
      </w:r>
      <w:r w:rsidRPr="00005B44">
        <w:tab/>
        <w:t xml:space="preserve">Wang J, Liu X, Xie J, Xu Y: </w:t>
      </w:r>
      <w:r w:rsidRPr="00005B44">
        <w:rPr>
          <w:b/>
        </w:rPr>
        <w:t>Association of interleukin-18 promoter polymorphisms with chronic obstructive pulmonary disease in male smokers.</w:t>
      </w:r>
      <w:r w:rsidRPr="00005B44">
        <w:t xml:space="preserve"> </w:t>
      </w:r>
      <w:r w:rsidRPr="00005B44">
        <w:rPr>
          <w:i/>
        </w:rPr>
        <w:t xml:space="preserve">International Journal of Immunogenetics </w:t>
      </w:r>
      <w:r w:rsidRPr="00005B44">
        <w:t xml:space="preserve">2013, </w:t>
      </w:r>
      <w:r w:rsidRPr="00005B44">
        <w:rPr>
          <w:b/>
        </w:rPr>
        <w:t>40:</w:t>
      </w:r>
      <w:r w:rsidRPr="00005B44">
        <w:t>204-208.</w:t>
      </w:r>
      <w:bookmarkEnd w:id="11"/>
    </w:p>
    <w:p w:rsidR="00005B44" w:rsidRPr="00005B44" w:rsidRDefault="00005B44" w:rsidP="00005B44">
      <w:pPr>
        <w:pStyle w:val="EndNoteBibliography"/>
        <w:ind w:left="720" w:hanging="720"/>
      </w:pPr>
      <w:bookmarkStart w:id="12" w:name="_ENREF_12"/>
      <w:r w:rsidRPr="00005B44">
        <w:t>12.</w:t>
      </w:r>
      <w:r w:rsidRPr="00005B44">
        <w:tab/>
        <w:t xml:space="preserve">Deng L, Zhou H, Yang J, Xiao J, Wang B, Wang L, Ou X, Feng Y: </w:t>
      </w:r>
      <w:r w:rsidRPr="00005B44">
        <w:rPr>
          <w:b/>
        </w:rPr>
        <w:t>CTLA-4 gene polymorphisms and susceptibility to chronic obstructive pulmonary disease.</w:t>
      </w:r>
      <w:r w:rsidRPr="00005B44">
        <w:t xml:space="preserve"> </w:t>
      </w:r>
      <w:r w:rsidRPr="00005B44">
        <w:rPr>
          <w:i/>
        </w:rPr>
        <w:t xml:space="preserve">Int J Clin Exp Pathol </w:t>
      </w:r>
      <w:r w:rsidRPr="00005B44">
        <w:t xml:space="preserve">2013, </w:t>
      </w:r>
      <w:r w:rsidRPr="00005B44">
        <w:rPr>
          <w:b/>
        </w:rPr>
        <w:t>6:</w:t>
      </w:r>
      <w:r w:rsidRPr="00005B44">
        <w:t>2548-2553.</w:t>
      </w:r>
      <w:bookmarkEnd w:id="12"/>
    </w:p>
    <w:p w:rsidR="00005B44" w:rsidRPr="00005B44" w:rsidRDefault="00005B44" w:rsidP="00005B44">
      <w:pPr>
        <w:pStyle w:val="EndNoteBibliography"/>
        <w:ind w:left="720" w:hanging="720"/>
      </w:pPr>
      <w:bookmarkStart w:id="13" w:name="_ENREF_13"/>
      <w:r w:rsidRPr="00005B44">
        <w:t>13.</w:t>
      </w:r>
      <w:r w:rsidRPr="00005B44">
        <w:tab/>
        <w:t xml:space="preserve">Li Y, Yang C, Ma G, Gu X, Chen M, Chen Y, Zhao B, Cui L, Li K: </w:t>
      </w:r>
      <w:r w:rsidRPr="00005B44">
        <w:rPr>
          <w:b/>
        </w:rPr>
        <w:t>Association of polymorphisms of the receptor for advanced glycation end products gene with COPD in the Chinese population.</w:t>
      </w:r>
      <w:r w:rsidRPr="00005B44">
        <w:t xml:space="preserve"> </w:t>
      </w:r>
      <w:r w:rsidRPr="00005B44">
        <w:rPr>
          <w:i/>
        </w:rPr>
        <w:t xml:space="preserve">DNA Cell Biol </w:t>
      </w:r>
      <w:r w:rsidRPr="00005B44">
        <w:t xml:space="preserve">2014, </w:t>
      </w:r>
      <w:r w:rsidRPr="00005B44">
        <w:rPr>
          <w:b/>
        </w:rPr>
        <w:t>33:</w:t>
      </w:r>
      <w:r w:rsidRPr="00005B44">
        <w:t>251-258.</w:t>
      </w:r>
      <w:bookmarkEnd w:id="13"/>
    </w:p>
    <w:p w:rsidR="00005B44" w:rsidRPr="00005B44" w:rsidRDefault="00005B44" w:rsidP="00005B44">
      <w:pPr>
        <w:pStyle w:val="EndNoteBibliography"/>
        <w:ind w:left="720" w:hanging="720"/>
      </w:pPr>
      <w:bookmarkStart w:id="14" w:name="_ENREF_14"/>
      <w:r w:rsidRPr="00005B44">
        <w:t>14.</w:t>
      </w:r>
      <w:r w:rsidRPr="00005B44">
        <w:tab/>
        <w:t xml:space="preserve">Wang B, Yang J, Xiao J, Liang B, Zhou HX, Su Z, Xu S, Chen H, Ma C, Deng J, et al: </w:t>
      </w:r>
      <w:r w:rsidRPr="00005B44">
        <w:rPr>
          <w:b/>
        </w:rPr>
        <w:t>Association of XRCC5 polymorphisms with COPD and COPD-related phenotypes in the Han Chinese population: a case-control cohort study.</w:t>
      </w:r>
      <w:r w:rsidRPr="00005B44">
        <w:t xml:space="preserve"> </w:t>
      </w:r>
      <w:r w:rsidRPr="00005B44">
        <w:rPr>
          <w:i/>
        </w:rPr>
        <w:t xml:space="preserve">Genet Mol Res </w:t>
      </w:r>
      <w:r w:rsidRPr="00005B44">
        <w:t xml:space="preserve">2014, </w:t>
      </w:r>
      <w:r w:rsidRPr="00005B44">
        <w:rPr>
          <w:b/>
        </w:rPr>
        <w:t>13:</w:t>
      </w:r>
      <w:r w:rsidRPr="00005B44">
        <w:t>7070-7078.</w:t>
      </w:r>
      <w:bookmarkEnd w:id="14"/>
    </w:p>
    <w:p w:rsidR="00005B44" w:rsidRPr="00005B44" w:rsidRDefault="00005B44" w:rsidP="00005B44">
      <w:pPr>
        <w:pStyle w:val="EndNoteBibliography"/>
        <w:ind w:left="720" w:hanging="720"/>
      </w:pPr>
      <w:bookmarkStart w:id="15" w:name="_ENREF_15"/>
      <w:r w:rsidRPr="00005B44">
        <w:t>15.</w:t>
      </w:r>
      <w:r w:rsidRPr="00005B44">
        <w:tab/>
        <w:t xml:space="preserve">Liu L, Li X, Yuan R, Zhang H, Qiang L, Shen J, Jin S: </w:t>
      </w:r>
      <w:r w:rsidRPr="00005B44">
        <w:rPr>
          <w:b/>
        </w:rPr>
        <w:t>Associations of ABHD2 genetic variations with risks for chronic obstructive pulmonary disease in a Chinese Han population.</w:t>
      </w:r>
      <w:r w:rsidRPr="00005B44">
        <w:t xml:space="preserve"> </w:t>
      </w:r>
      <w:r w:rsidRPr="00005B44">
        <w:rPr>
          <w:i/>
        </w:rPr>
        <w:t xml:space="preserve">PLoS One </w:t>
      </w:r>
      <w:r w:rsidRPr="00005B44">
        <w:t xml:space="preserve">2015, </w:t>
      </w:r>
      <w:r w:rsidRPr="00005B44">
        <w:rPr>
          <w:b/>
        </w:rPr>
        <w:t>10:</w:t>
      </w:r>
      <w:r w:rsidRPr="00005B44">
        <w:t>e0123929.</w:t>
      </w:r>
      <w:bookmarkEnd w:id="15"/>
    </w:p>
    <w:p w:rsidR="00005B44" w:rsidRPr="00005B44" w:rsidRDefault="00005B44" w:rsidP="00005B44">
      <w:pPr>
        <w:pStyle w:val="EndNoteBibliography"/>
        <w:ind w:left="720" w:hanging="720"/>
      </w:pPr>
      <w:bookmarkStart w:id="16" w:name="_ENREF_16"/>
      <w:r w:rsidRPr="00005B44">
        <w:lastRenderedPageBreak/>
        <w:t>16.</w:t>
      </w:r>
      <w:r w:rsidRPr="00005B44">
        <w:tab/>
        <w:t xml:space="preserve">Ding Y, Niu H, Yang H, Sun P, Chen Y, Duan M, Xu D, Xu J, Jin T: </w:t>
      </w:r>
      <w:r w:rsidRPr="00005B44">
        <w:rPr>
          <w:b/>
        </w:rPr>
        <w:t>EGLN2 and RNF150 genetic variants are associated with chronic obstructive pulmonary disease risk in the Chinese population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5, </w:t>
      </w:r>
      <w:r w:rsidRPr="00005B44">
        <w:rPr>
          <w:b/>
        </w:rPr>
        <w:t>10:</w:t>
      </w:r>
      <w:r w:rsidRPr="00005B44">
        <w:t>145-151.</w:t>
      </w:r>
      <w:bookmarkEnd w:id="16"/>
    </w:p>
    <w:p w:rsidR="00005B44" w:rsidRPr="00005B44" w:rsidRDefault="00005B44" w:rsidP="00005B44">
      <w:pPr>
        <w:pStyle w:val="EndNoteBibliography"/>
        <w:ind w:left="720" w:hanging="720"/>
      </w:pPr>
      <w:bookmarkStart w:id="17" w:name="_ENREF_17"/>
      <w:r w:rsidRPr="00005B44">
        <w:t>17.</w:t>
      </w:r>
      <w:r w:rsidRPr="00005B44">
        <w:tab/>
        <w:t xml:space="preserve">Ding Y, Yang D, Xun X, Wang Z, Sun P, Xu D, He P, Niu H, Jin T: </w:t>
      </w:r>
      <w:r w:rsidRPr="00005B44">
        <w:rPr>
          <w:b/>
        </w:rPr>
        <w:t>Association of genetic polymorphisms with chronic obstructive pulmonary disease in the Hainan population: a case-control study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5, </w:t>
      </w:r>
      <w:r w:rsidRPr="00005B44">
        <w:rPr>
          <w:b/>
        </w:rPr>
        <w:t>10:</w:t>
      </w:r>
      <w:r w:rsidRPr="00005B44">
        <w:t>7-13.</w:t>
      </w:r>
      <w:bookmarkEnd w:id="17"/>
    </w:p>
    <w:p w:rsidR="00005B44" w:rsidRPr="00005B44" w:rsidRDefault="00005B44" w:rsidP="00005B44">
      <w:pPr>
        <w:pStyle w:val="EndNoteBibliography"/>
        <w:ind w:left="720" w:hanging="720"/>
      </w:pPr>
      <w:bookmarkStart w:id="18" w:name="_ENREF_18"/>
      <w:r w:rsidRPr="00005B44">
        <w:t>18.</w:t>
      </w:r>
      <w:r w:rsidRPr="00005B44">
        <w:tab/>
        <w:t xml:space="preserve">Ding Y, Yang D, Zhou L, Xu J, Chen Y, He P, Yao J, Chen J, Niu H, Sun P, Jin T: </w:t>
      </w:r>
      <w:r w:rsidRPr="00005B44">
        <w:rPr>
          <w:b/>
        </w:rPr>
        <w:t>Variants in multiple genes polymorphism association analysis of COPD in the Chinese Li population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5, </w:t>
      </w:r>
      <w:r w:rsidRPr="00005B44">
        <w:rPr>
          <w:b/>
        </w:rPr>
        <w:t>10:</w:t>
      </w:r>
      <w:r w:rsidRPr="00005B44">
        <w:t>1455-1463.</w:t>
      </w:r>
      <w:bookmarkEnd w:id="18"/>
    </w:p>
    <w:p w:rsidR="00005B44" w:rsidRPr="00005B44" w:rsidRDefault="00005B44" w:rsidP="00005B44">
      <w:pPr>
        <w:pStyle w:val="EndNoteBibliography"/>
        <w:ind w:left="720" w:hanging="720"/>
      </w:pPr>
      <w:bookmarkStart w:id="19" w:name="_ENREF_19"/>
      <w:r w:rsidRPr="00005B44">
        <w:t>19.</w:t>
      </w:r>
      <w:r w:rsidRPr="00005B44">
        <w:tab/>
        <w:t xml:space="preserve">Yuan YM, Zhang JL, Xu SC, Ye RS, Xu D, Zhang Y, Zhang YJ, Chen YL, Liu YL, Su ZG: </w:t>
      </w:r>
      <w:r w:rsidRPr="00005B44">
        <w:rPr>
          <w:b/>
        </w:rPr>
        <w:t>Genetic variants of CDH13 determine the susceptibility to chronic obstructive pulmonary disease in a Chinese population.</w:t>
      </w:r>
      <w:r w:rsidRPr="00005B44">
        <w:t xml:space="preserve"> </w:t>
      </w:r>
      <w:r w:rsidRPr="00005B44">
        <w:rPr>
          <w:i/>
        </w:rPr>
        <w:t xml:space="preserve">Acta Pharmacol Sin </w:t>
      </w:r>
      <w:r w:rsidRPr="00005B44">
        <w:t xml:space="preserve">2016, </w:t>
      </w:r>
      <w:r w:rsidRPr="00005B44">
        <w:rPr>
          <w:b/>
        </w:rPr>
        <w:t>37:</w:t>
      </w:r>
      <w:r w:rsidRPr="00005B44">
        <w:t>390-397.</w:t>
      </w:r>
      <w:bookmarkEnd w:id="19"/>
    </w:p>
    <w:p w:rsidR="00005B44" w:rsidRPr="00005B44" w:rsidRDefault="00005B44" w:rsidP="00005B44">
      <w:pPr>
        <w:pStyle w:val="EndNoteBibliography"/>
        <w:ind w:left="720" w:hanging="720"/>
      </w:pPr>
      <w:bookmarkStart w:id="20" w:name="_ENREF_20"/>
      <w:r w:rsidRPr="00005B44">
        <w:t>20.</w:t>
      </w:r>
      <w:r w:rsidRPr="00005B44">
        <w:tab/>
        <w:t xml:space="preserve">Wang J, Zhang C, Zhang Z, Zheng Z, Sun D, Yang Q, Hadadi C, Li D, Xu X, Xiong M, et al: </w:t>
      </w:r>
      <w:r w:rsidRPr="00005B44">
        <w:rPr>
          <w:b/>
        </w:rPr>
        <w:t>A Functional Variant rs6435156C &gt; T in BMPR2 is Associated With Increased Risk of Chronic Obstructive Pulmonary Disease (COPD) in Southern Chinese Population.</w:t>
      </w:r>
      <w:r w:rsidRPr="00005B44">
        <w:t xml:space="preserve"> </w:t>
      </w:r>
      <w:r w:rsidRPr="00005B44">
        <w:rPr>
          <w:i/>
        </w:rPr>
        <w:t xml:space="preserve">EBioMedicine </w:t>
      </w:r>
      <w:r w:rsidRPr="00005B44">
        <w:t xml:space="preserve">2016, </w:t>
      </w:r>
      <w:r w:rsidRPr="00005B44">
        <w:rPr>
          <w:b/>
        </w:rPr>
        <w:t>5:</w:t>
      </w:r>
      <w:r w:rsidRPr="00005B44">
        <w:t>167-174.</w:t>
      </w:r>
      <w:bookmarkEnd w:id="20"/>
    </w:p>
    <w:p w:rsidR="00005B44" w:rsidRPr="00005B44" w:rsidRDefault="00005B44" w:rsidP="00005B44">
      <w:pPr>
        <w:pStyle w:val="EndNoteBibliography"/>
        <w:ind w:left="720" w:hanging="720"/>
      </w:pPr>
      <w:bookmarkStart w:id="21" w:name="_ENREF_21"/>
      <w:r w:rsidRPr="00005B44">
        <w:t>21.</w:t>
      </w:r>
      <w:r w:rsidRPr="00005B44">
        <w:tab/>
        <w:t xml:space="preserve">Xiong M, Wang J, Guo M, Zhou Q, Lu W: </w:t>
      </w:r>
      <w:r w:rsidRPr="00005B44">
        <w:rPr>
          <w:b/>
        </w:rPr>
        <w:t>TRPM8 genetic variations associated with COPD risk in the Chinese Han population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6, </w:t>
      </w:r>
      <w:r w:rsidRPr="00005B44">
        <w:rPr>
          <w:b/>
        </w:rPr>
        <w:t>11:</w:t>
      </w:r>
      <w:r w:rsidRPr="00005B44">
        <w:t>2563-2571.</w:t>
      </w:r>
      <w:bookmarkEnd w:id="21"/>
    </w:p>
    <w:p w:rsidR="00005B44" w:rsidRPr="00005B44" w:rsidRDefault="00005B44" w:rsidP="00005B44">
      <w:pPr>
        <w:pStyle w:val="EndNoteBibliography"/>
        <w:ind w:left="720" w:hanging="720"/>
      </w:pPr>
      <w:bookmarkStart w:id="22" w:name="_ENREF_22"/>
      <w:r w:rsidRPr="00005B44">
        <w:t>22.</w:t>
      </w:r>
      <w:r w:rsidRPr="00005B44">
        <w:tab/>
        <w:t xml:space="preserve">Ding Y, Niu H, Li Y, He P, Li Q, Ouyang Y, Li M, Hu Z, Zhong Y, Sun P, Jin T: </w:t>
      </w:r>
      <w:r w:rsidRPr="00005B44">
        <w:rPr>
          <w:b/>
        </w:rPr>
        <w:t>Polymorphisms in VEGF-A are associated with COPD risk in the Chinese population from Hainan province.</w:t>
      </w:r>
      <w:r w:rsidRPr="00005B44">
        <w:t xml:space="preserve"> </w:t>
      </w:r>
      <w:r w:rsidRPr="00005B44">
        <w:rPr>
          <w:i/>
        </w:rPr>
        <w:t xml:space="preserve">J Genet </w:t>
      </w:r>
      <w:r w:rsidRPr="00005B44">
        <w:t xml:space="preserve">2016, </w:t>
      </w:r>
      <w:r w:rsidRPr="00005B44">
        <w:rPr>
          <w:b/>
        </w:rPr>
        <w:t>95:</w:t>
      </w:r>
      <w:r w:rsidRPr="00005B44">
        <w:t>151-156.</w:t>
      </w:r>
      <w:bookmarkEnd w:id="22"/>
    </w:p>
    <w:p w:rsidR="00005B44" w:rsidRPr="00005B44" w:rsidRDefault="00005B44" w:rsidP="00005B44">
      <w:pPr>
        <w:pStyle w:val="EndNoteBibliography"/>
        <w:ind w:left="720" w:hanging="720"/>
      </w:pPr>
      <w:bookmarkStart w:id="23" w:name="_ENREF_23"/>
      <w:r w:rsidRPr="00005B44">
        <w:t>23.</w:t>
      </w:r>
      <w:r w:rsidRPr="00005B44">
        <w:tab/>
        <w:t xml:space="preserve">Ding Y, Xu H, Yao J, Xu D, He P, Yi S, Li Q, Liu Y, Wu C, Tian Z: </w:t>
      </w:r>
      <w:r w:rsidRPr="00005B44">
        <w:rPr>
          <w:b/>
        </w:rPr>
        <w:t>Association between RTEL1 gene polymorphisms and COPD susceptibility in a Chinese Han population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7, </w:t>
      </w:r>
      <w:r w:rsidRPr="00005B44">
        <w:rPr>
          <w:b/>
        </w:rPr>
        <w:t>12:</w:t>
      </w:r>
      <w:r w:rsidRPr="00005B44">
        <w:t>931-936.</w:t>
      </w:r>
      <w:bookmarkEnd w:id="23"/>
    </w:p>
    <w:p w:rsidR="00005B44" w:rsidRPr="00005B44" w:rsidRDefault="00005B44" w:rsidP="00005B44">
      <w:pPr>
        <w:pStyle w:val="EndNoteBibliography"/>
        <w:ind w:left="720" w:hanging="720"/>
      </w:pPr>
      <w:bookmarkStart w:id="24" w:name="_ENREF_24"/>
      <w:r w:rsidRPr="00005B44">
        <w:t>24.</w:t>
      </w:r>
      <w:r w:rsidRPr="00005B44">
        <w:tab/>
        <w:t xml:space="preserve">Deng X, Yuan CH, Chang: </w:t>
      </w:r>
      <w:r w:rsidRPr="00005B44">
        <w:rPr>
          <w:b/>
        </w:rPr>
        <w:t>Interactions between single nucleotide polymorphism of SERPINA1 gene and smoking in association with COPD: a case-control study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7, </w:t>
      </w:r>
      <w:r w:rsidRPr="00005B44">
        <w:rPr>
          <w:b/>
        </w:rPr>
        <w:t>12:</w:t>
      </w:r>
      <w:r w:rsidRPr="00005B44">
        <w:t>259-265.</w:t>
      </w:r>
      <w:bookmarkEnd w:id="24"/>
    </w:p>
    <w:p w:rsidR="00005B44" w:rsidRPr="00005B44" w:rsidRDefault="00005B44" w:rsidP="00005B44">
      <w:pPr>
        <w:pStyle w:val="EndNoteBibliography"/>
        <w:ind w:left="720" w:hanging="720"/>
      </w:pPr>
      <w:bookmarkStart w:id="25" w:name="_ENREF_25"/>
      <w:r w:rsidRPr="00005B44">
        <w:t>25.</w:t>
      </w:r>
      <w:r w:rsidRPr="00005B44">
        <w:tab/>
        <w:t xml:space="preserve">Li JX, Fu WP, Zhang J, Zhang XH, Sun C, Dai LM, Zhong L, Yu L, Zhang YP: </w:t>
      </w:r>
      <w:r w:rsidRPr="00005B44">
        <w:rPr>
          <w:b/>
        </w:rPr>
        <w:t>A functional SNP upstream of the ADRB2 gene is associated with COPD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8, </w:t>
      </w:r>
      <w:r w:rsidRPr="00005B44">
        <w:rPr>
          <w:b/>
        </w:rPr>
        <w:t>13:</w:t>
      </w:r>
      <w:r w:rsidRPr="00005B44">
        <w:t>917-925.</w:t>
      </w:r>
      <w:bookmarkEnd w:id="25"/>
    </w:p>
    <w:p w:rsidR="00005B44" w:rsidRPr="00005B44" w:rsidRDefault="00005B44" w:rsidP="00005B44">
      <w:pPr>
        <w:pStyle w:val="EndNoteBibliography"/>
        <w:ind w:left="720" w:hanging="720"/>
      </w:pPr>
      <w:bookmarkStart w:id="26" w:name="_ENREF_26"/>
      <w:r w:rsidRPr="00005B44">
        <w:t>26.</w:t>
      </w:r>
      <w:r w:rsidRPr="00005B44">
        <w:tab/>
        <w:t xml:space="preserve">Zhang Y, Qiu J, Zhang P, Zhang J, Jiang M, Ma Z: </w:t>
      </w:r>
      <w:r w:rsidRPr="00005B44">
        <w:rPr>
          <w:b/>
        </w:rPr>
        <w:t>Genetic variants in FAM13A and IREB2 are associated with the susceptibility to COPD in a Chinese rural population: a case-control study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8, </w:t>
      </w:r>
      <w:r w:rsidRPr="00005B44">
        <w:rPr>
          <w:b/>
        </w:rPr>
        <w:t>13:</w:t>
      </w:r>
      <w:r w:rsidRPr="00005B44">
        <w:t>1735-1745.</w:t>
      </w:r>
      <w:bookmarkEnd w:id="26"/>
    </w:p>
    <w:p w:rsidR="00005B44" w:rsidRPr="00005B44" w:rsidRDefault="00005B44" w:rsidP="00005B44">
      <w:pPr>
        <w:pStyle w:val="EndNoteBibliography"/>
        <w:ind w:left="720" w:hanging="720"/>
      </w:pPr>
      <w:bookmarkStart w:id="27" w:name="_ENREF_27"/>
      <w:r w:rsidRPr="00005B44">
        <w:t>27.</w:t>
      </w:r>
      <w:r w:rsidRPr="00005B44">
        <w:tab/>
        <w:t xml:space="preserve">Wang L, Tang Y, Chen Y: </w:t>
      </w:r>
      <w:r w:rsidRPr="00005B44">
        <w:rPr>
          <w:b/>
        </w:rPr>
        <w:t>HIF1A gene rs10873142 polymorphism is associated with risk of chronic obstructive pulmonary disease in a Chinese Han population: a case-control study.</w:t>
      </w:r>
      <w:r w:rsidRPr="00005B44">
        <w:t xml:space="preserve"> </w:t>
      </w:r>
      <w:r w:rsidRPr="00005B44">
        <w:rPr>
          <w:i/>
        </w:rPr>
        <w:t xml:space="preserve">Biosci Rep </w:t>
      </w:r>
      <w:r w:rsidRPr="00005B44">
        <w:t xml:space="preserve">2018, </w:t>
      </w:r>
      <w:r w:rsidRPr="00005B44">
        <w:rPr>
          <w:b/>
        </w:rPr>
        <w:t>38</w:t>
      </w:r>
      <w:r w:rsidRPr="00005B44">
        <w:t>.</w:t>
      </w:r>
      <w:bookmarkEnd w:id="27"/>
    </w:p>
    <w:p w:rsidR="00005B44" w:rsidRPr="00005B44" w:rsidRDefault="00005B44" w:rsidP="00005B44">
      <w:pPr>
        <w:pStyle w:val="EndNoteBibliography"/>
        <w:ind w:left="720" w:hanging="720"/>
      </w:pPr>
      <w:bookmarkStart w:id="28" w:name="_ENREF_28"/>
      <w:r w:rsidRPr="00005B44">
        <w:t>28.</w:t>
      </w:r>
      <w:r w:rsidRPr="00005B44">
        <w:tab/>
        <w:t xml:space="preserve">Ding Y, Li Q, Feng Q, Xu D, Wu C, Zhao J, Zhou X, Yang Y, Niu H, He P, Xing L: </w:t>
      </w:r>
      <w:r w:rsidRPr="00005B44">
        <w:rPr>
          <w:b/>
        </w:rPr>
        <w:t>CYP2B6 genetic polymorphisms influence chronic obstructive pulmonary disease susceptibility in the Hainan population.</w:t>
      </w:r>
      <w:r w:rsidRPr="00005B44">
        <w:t xml:space="preserve"> </w:t>
      </w:r>
      <w:r w:rsidRPr="00005B44">
        <w:rPr>
          <w:i/>
        </w:rPr>
        <w:t xml:space="preserve">Int J Chron Obstruct Pulmon Dis </w:t>
      </w:r>
      <w:r w:rsidRPr="00005B44">
        <w:t xml:space="preserve">2019, </w:t>
      </w:r>
      <w:r w:rsidRPr="00005B44">
        <w:rPr>
          <w:b/>
        </w:rPr>
        <w:t>14:</w:t>
      </w:r>
      <w:r w:rsidRPr="00005B44">
        <w:t>2103-2115.</w:t>
      </w:r>
      <w:bookmarkEnd w:id="28"/>
    </w:p>
    <w:p w:rsidR="00005B44" w:rsidRPr="00005B44" w:rsidRDefault="00005B44" w:rsidP="00005B44">
      <w:pPr>
        <w:pStyle w:val="EndNoteBibliography"/>
        <w:ind w:left="720" w:hanging="720"/>
      </w:pPr>
      <w:bookmarkStart w:id="29" w:name="_ENREF_29"/>
      <w:r w:rsidRPr="00005B44">
        <w:t>29.</w:t>
      </w:r>
      <w:r w:rsidRPr="00005B44">
        <w:tab/>
        <w:t xml:space="preserve">Ding Y, Li Q, Wu C, Wang W, Zhao J, Feng Q, Zhou X, Xie Y, Lin M, He P, Xie P: </w:t>
      </w:r>
      <w:r w:rsidRPr="00005B44">
        <w:rPr>
          <w:b/>
        </w:rPr>
        <w:t>TERT gene polymorphisms are associated with chronic obstructive pulmonary disease risk in the Chinese Li population.</w:t>
      </w:r>
      <w:r w:rsidRPr="00005B44">
        <w:t xml:space="preserve"> </w:t>
      </w:r>
      <w:r w:rsidRPr="00005B44">
        <w:rPr>
          <w:i/>
        </w:rPr>
        <w:t xml:space="preserve">Mol Genet Genomic Med </w:t>
      </w:r>
      <w:r w:rsidRPr="00005B44">
        <w:t xml:space="preserve">2019, </w:t>
      </w:r>
      <w:r w:rsidRPr="00005B44">
        <w:rPr>
          <w:b/>
        </w:rPr>
        <w:t>7:</w:t>
      </w:r>
      <w:r w:rsidRPr="00005B44">
        <w:t>e773.</w:t>
      </w:r>
      <w:bookmarkEnd w:id="29"/>
    </w:p>
    <w:p w:rsidR="00005B44" w:rsidRPr="00005B44" w:rsidRDefault="00005B44" w:rsidP="00005B44">
      <w:pPr>
        <w:pStyle w:val="EndNoteBibliography"/>
        <w:ind w:left="720" w:hanging="720"/>
      </w:pPr>
      <w:bookmarkStart w:id="30" w:name="_ENREF_30"/>
      <w:r w:rsidRPr="00005B44">
        <w:t>30.</w:t>
      </w:r>
      <w:r w:rsidRPr="00005B44">
        <w:tab/>
        <w:t xml:space="preserve">Li Z, Mao X, Liu Q, Song H, He B, Shi P, Zhang Q, Li X, Wang J: </w:t>
      </w:r>
      <w:r w:rsidRPr="00005B44">
        <w:rPr>
          <w:b/>
        </w:rPr>
        <w:t xml:space="preserve">Functional variations of the TLR4 gene in association with chronic obstructive pulmonary disease and pulmonary </w:t>
      </w:r>
      <w:r w:rsidRPr="00005B44">
        <w:rPr>
          <w:b/>
        </w:rPr>
        <w:lastRenderedPageBreak/>
        <w:t>tuberculosis.</w:t>
      </w:r>
      <w:r w:rsidRPr="00005B44">
        <w:t xml:space="preserve"> </w:t>
      </w:r>
      <w:r w:rsidRPr="00005B44">
        <w:rPr>
          <w:i/>
        </w:rPr>
        <w:t xml:space="preserve">BMC Pulm Med </w:t>
      </w:r>
      <w:r w:rsidRPr="00005B44">
        <w:t xml:space="preserve">2019, </w:t>
      </w:r>
      <w:r w:rsidRPr="00005B44">
        <w:rPr>
          <w:b/>
        </w:rPr>
        <w:t>19:</w:t>
      </w:r>
      <w:r w:rsidRPr="00005B44">
        <w:t>184.</w:t>
      </w:r>
      <w:bookmarkEnd w:id="30"/>
    </w:p>
    <w:p w:rsidR="00B26444" w:rsidRPr="00B26444" w:rsidRDefault="001712FD">
      <w:pPr>
        <w:rPr>
          <w:rFonts w:ascii="Times New Roman" w:hAnsi="Times New Roman" w:cs="Times New Roman"/>
          <w:sz w:val="13"/>
          <w:szCs w:val="13"/>
        </w:rPr>
      </w:pPr>
      <w:r>
        <w:rPr>
          <w:rFonts w:ascii="Times New Roman" w:hAnsi="Times New Roman" w:cs="Times New Roman"/>
          <w:sz w:val="13"/>
          <w:szCs w:val="13"/>
        </w:rPr>
        <w:fldChar w:fldCharType="end"/>
      </w:r>
    </w:p>
    <w:sectPr w:rsidR="00B26444" w:rsidRPr="00B26444" w:rsidSect="00B336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27E9" w:rsidRDefault="001527E9" w:rsidP="00B26444">
      <w:r>
        <w:separator/>
      </w:r>
    </w:p>
  </w:endnote>
  <w:endnote w:type="continuationSeparator" w:id="0">
    <w:p w:rsidR="001527E9" w:rsidRDefault="001527E9" w:rsidP="00B264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27E9" w:rsidRDefault="001527E9" w:rsidP="00B26444">
      <w:r>
        <w:separator/>
      </w:r>
    </w:p>
  </w:footnote>
  <w:footnote w:type="continuationSeparator" w:id="0">
    <w:p w:rsidR="001527E9" w:rsidRDefault="001527E9" w:rsidP="00B264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ranslational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dwdv5xnr2axnev2dkxedt1ef95a2aw2f25&quot;&gt;我的EndNote库&lt;record-ids&gt;&lt;item&gt;439&lt;/item&gt;&lt;item&gt;460&lt;/item&gt;&lt;item&gt;461&lt;/item&gt;&lt;item&gt;462&lt;/item&gt;&lt;item&gt;469&lt;/item&gt;&lt;item&gt;482&lt;/item&gt;&lt;item&gt;485&lt;/item&gt;&lt;item&gt;486&lt;/item&gt;&lt;item&gt;487&lt;/item&gt;&lt;item&gt;494&lt;/item&gt;&lt;item&gt;495&lt;/item&gt;&lt;item&gt;496&lt;/item&gt;&lt;item&gt;497&lt;/item&gt;&lt;item&gt;498&lt;/item&gt;&lt;item&gt;500&lt;/item&gt;&lt;item&gt;502&lt;/item&gt;&lt;item&gt;503&lt;/item&gt;&lt;item&gt;504&lt;/item&gt;&lt;item&gt;505&lt;/item&gt;&lt;item&gt;506&lt;/item&gt;&lt;item&gt;507&lt;/item&gt;&lt;item&gt;509&lt;/item&gt;&lt;item&gt;510&lt;/item&gt;&lt;item&gt;511&lt;/item&gt;&lt;item&gt;512&lt;/item&gt;&lt;item&gt;513&lt;/item&gt;&lt;item&gt;514&lt;/item&gt;&lt;item&gt;515&lt;/item&gt;&lt;item&gt;516&lt;/item&gt;&lt;item&gt;518&lt;/item&gt;&lt;/record-ids&gt;&lt;/item&gt;&lt;/Libraries&gt;"/>
  </w:docVars>
  <w:rsids>
    <w:rsidRoot w:val="002B3500"/>
    <w:rsid w:val="00005B44"/>
    <w:rsid w:val="0005440F"/>
    <w:rsid w:val="000D74B2"/>
    <w:rsid w:val="001527E9"/>
    <w:rsid w:val="001712FD"/>
    <w:rsid w:val="002B3500"/>
    <w:rsid w:val="003650D1"/>
    <w:rsid w:val="003944FC"/>
    <w:rsid w:val="003D5B48"/>
    <w:rsid w:val="003F52FA"/>
    <w:rsid w:val="00534994"/>
    <w:rsid w:val="00616CB8"/>
    <w:rsid w:val="007F1F49"/>
    <w:rsid w:val="0084063C"/>
    <w:rsid w:val="009A7CCD"/>
    <w:rsid w:val="00B26444"/>
    <w:rsid w:val="00B3361A"/>
    <w:rsid w:val="00BA30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264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264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264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26444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264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26444"/>
    <w:rPr>
      <w:rFonts w:ascii="SimSun" w:eastAsia="SimSun" w:hAnsi="SimSun" w:cs="SimSun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16CB8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6CB8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616CB8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16CB8"/>
    <w:rPr>
      <w:rFonts w:ascii="Calibri" w:hAnsi="Calibri" w:cs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616CB8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52F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2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3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7</Pages>
  <Words>4445</Words>
  <Characters>25339</Characters>
  <Application>Microsoft Office Word</Application>
  <DocSecurity>0</DocSecurity>
  <Lines>211</Lines>
  <Paragraphs>59</Paragraphs>
  <ScaleCrop>false</ScaleCrop>
  <Company/>
  <LinksUpToDate>false</LinksUpToDate>
  <CharactersWithSpaces>29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0013358</cp:lastModifiedBy>
  <cp:revision>8</cp:revision>
  <dcterms:created xsi:type="dcterms:W3CDTF">2019-10-29T09:02:00Z</dcterms:created>
  <dcterms:modified xsi:type="dcterms:W3CDTF">2020-03-18T04:02:00Z</dcterms:modified>
</cp:coreProperties>
</file>